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645016" w14:textId="4D88A12A" w:rsidR="00E87142" w:rsidRDefault="00E87142" w:rsidP="008077E2">
      <w:pPr>
        <w:spacing w:after="0" w:line="480" w:lineRule="auto"/>
        <w:rPr>
          <w:rFonts w:ascii="Calibri" w:hAnsi="Calibri"/>
          <w:b/>
          <w:bCs/>
        </w:rPr>
      </w:pPr>
      <w:r>
        <w:rPr>
          <w:rFonts w:ascii="Calibri" w:hAnsi="Calibri"/>
          <w:b/>
          <w:bCs/>
        </w:rPr>
        <w:t>S2 Appendix</w:t>
      </w:r>
      <w:r w:rsidR="00DE2D38">
        <w:rPr>
          <w:rFonts w:ascii="Calibri" w:hAnsi="Calibri"/>
          <w:b/>
          <w:bCs/>
        </w:rPr>
        <w:t xml:space="preserve">. </w:t>
      </w:r>
      <w:r w:rsidR="00DE2D38" w:rsidRPr="00DE2D38">
        <w:rPr>
          <w:rFonts w:ascii="Calibri" w:hAnsi="Calibri"/>
          <w:b/>
          <w:bCs/>
        </w:rPr>
        <w:t>Demographic and weight-related characteristics of study population</w:t>
      </w:r>
      <w:r w:rsidR="00364CFA">
        <w:rPr>
          <w:rFonts w:ascii="Calibri" w:hAnsi="Calibri"/>
          <w:b/>
          <w:bCs/>
        </w:rPr>
        <w:t xml:space="preserve"> (Completers-only)</w:t>
      </w:r>
    </w:p>
    <w:p w14:paraId="395C3022" w14:textId="77777777" w:rsidR="00CB0320" w:rsidRPr="003A69F5" w:rsidRDefault="00CB0320" w:rsidP="008077E2">
      <w:pPr>
        <w:spacing w:after="0" w:line="480" w:lineRule="auto"/>
        <w:rPr>
          <w:rFonts w:ascii="Calibri" w:hAnsi="Calibri"/>
          <w:b/>
          <w:bCs/>
        </w:rPr>
      </w:pPr>
    </w:p>
    <w:p w14:paraId="4EF94662" w14:textId="184C0A5E" w:rsidR="00CB0320" w:rsidRPr="003A69F5" w:rsidRDefault="00CB0320" w:rsidP="008077E2">
      <w:pPr>
        <w:spacing w:line="480" w:lineRule="auto"/>
        <w:rPr>
          <w:bCs/>
        </w:rPr>
      </w:pPr>
      <w:r w:rsidRPr="003A69F5">
        <w:rPr>
          <w:b/>
        </w:rPr>
        <w:t xml:space="preserve">Table 1a. </w:t>
      </w:r>
      <w:r w:rsidRPr="003A69F5">
        <w:rPr>
          <w:bCs/>
        </w:rPr>
        <w:t>Demographic and weight-related characteristics of the study popul</w:t>
      </w:r>
      <w:bookmarkStart w:id="0" w:name="_GoBack"/>
      <w:bookmarkEnd w:id="0"/>
      <w:r w:rsidRPr="003A69F5">
        <w:rPr>
          <w:bCs/>
        </w:rPr>
        <w:t xml:space="preserve">ation (Completers-only) 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604"/>
        <w:gridCol w:w="2088"/>
        <w:gridCol w:w="2292"/>
        <w:gridCol w:w="2088"/>
      </w:tblGrid>
      <w:tr w:rsidR="00D40F2F" w:rsidRPr="00D40F2F" w14:paraId="1332C3CE" w14:textId="77777777" w:rsidTr="00D75608">
        <w:tc>
          <w:tcPr>
            <w:tcW w:w="1435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4C0DFFFB" w14:textId="77777777" w:rsidR="00CB0320" w:rsidRPr="00D40F2F" w:rsidRDefault="00CB0320" w:rsidP="00F26A94">
            <w:pPr>
              <w:spacing w:before="40" w:after="40"/>
            </w:pPr>
          </w:p>
        </w:tc>
        <w:tc>
          <w:tcPr>
            <w:tcW w:w="1151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50222CFB" w14:textId="77777777" w:rsidR="00CB0320" w:rsidRPr="00D40F2F" w:rsidRDefault="00CB0320" w:rsidP="00F26A94">
            <w:pPr>
              <w:spacing w:before="40" w:after="40"/>
              <w:jc w:val="right"/>
              <w:rPr>
                <w:b/>
                <w:bCs/>
              </w:rPr>
            </w:pPr>
            <w:r w:rsidRPr="00D40F2F">
              <w:rPr>
                <w:b/>
                <w:bCs/>
              </w:rPr>
              <w:t>Intervention condition</w:t>
            </w:r>
          </w:p>
          <w:p w14:paraId="4A246922" w14:textId="77777777" w:rsidR="00CB0320" w:rsidRPr="00D40F2F" w:rsidRDefault="00CB0320" w:rsidP="00F26A94">
            <w:pPr>
              <w:spacing w:before="40" w:after="40"/>
              <w:jc w:val="right"/>
              <w:rPr>
                <w:b/>
                <w:bCs/>
              </w:rPr>
            </w:pPr>
            <w:r w:rsidRPr="00D40F2F">
              <w:rPr>
                <w:b/>
                <w:bCs/>
              </w:rPr>
              <w:t>N (%)</w:t>
            </w:r>
          </w:p>
        </w:tc>
        <w:tc>
          <w:tcPr>
            <w:tcW w:w="126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71E20FEB" w14:textId="77777777" w:rsidR="00CB0320" w:rsidRPr="00D40F2F" w:rsidRDefault="00CB0320" w:rsidP="00F26A94">
            <w:pPr>
              <w:spacing w:before="40" w:after="40"/>
              <w:jc w:val="right"/>
              <w:rPr>
                <w:b/>
                <w:bCs/>
              </w:rPr>
            </w:pPr>
            <w:r w:rsidRPr="00D40F2F">
              <w:rPr>
                <w:b/>
                <w:bCs/>
              </w:rPr>
              <w:t>Control condition</w:t>
            </w:r>
          </w:p>
          <w:p w14:paraId="0889B105" w14:textId="77777777" w:rsidR="00CB0320" w:rsidRPr="00D40F2F" w:rsidRDefault="00CB0320" w:rsidP="00F26A94">
            <w:pPr>
              <w:spacing w:before="40" w:after="40"/>
              <w:jc w:val="right"/>
              <w:rPr>
                <w:b/>
                <w:bCs/>
              </w:rPr>
            </w:pPr>
            <w:r w:rsidRPr="00D40F2F">
              <w:rPr>
                <w:b/>
                <w:bCs/>
              </w:rPr>
              <w:t>N (%)</w:t>
            </w:r>
          </w:p>
        </w:tc>
        <w:tc>
          <w:tcPr>
            <w:tcW w:w="1151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2558D007" w14:textId="77777777" w:rsidR="00CB0320" w:rsidRPr="00D40F2F" w:rsidRDefault="00CB0320" w:rsidP="00F26A94">
            <w:pPr>
              <w:spacing w:before="40" w:after="40"/>
              <w:jc w:val="right"/>
              <w:rPr>
                <w:b/>
                <w:bCs/>
              </w:rPr>
            </w:pPr>
          </w:p>
          <w:p w14:paraId="5B3173C2" w14:textId="77777777" w:rsidR="00CB0320" w:rsidRPr="00D40F2F" w:rsidRDefault="00CB0320" w:rsidP="00F26A94">
            <w:pPr>
              <w:spacing w:before="40" w:after="40"/>
              <w:jc w:val="right"/>
              <w:rPr>
                <w:b/>
                <w:bCs/>
              </w:rPr>
            </w:pPr>
            <w:r w:rsidRPr="00D40F2F">
              <w:rPr>
                <w:b/>
                <w:bCs/>
              </w:rPr>
              <w:t>p-value</w:t>
            </w:r>
          </w:p>
        </w:tc>
      </w:tr>
      <w:tr w:rsidR="00D40F2F" w:rsidRPr="00D40F2F" w14:paraId="08EAF26A" w14:textId="77777777" w:rsidTr="00D75608"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</w:tcPr>
          <w:p w14:paraId="1D8E5FA6" w14:textId="77777777" w:rsidR="00CB0320" w:rsidRPr="00D40F2F" w:rsidRDefault="00CB0320" w:rsidP="00F26A94">
            <w:pPr>
              <w:spacing w:before="40" w:after="40"/>
              <w:rPr>
                <w:b/>
                <w:bCs/>
                <w:u w:val="single"/>
              </w:rPr>
            </w:pPr>
            <w:r w:rsidRPr="00D40F2F">
              <w:rPr>
                <w:b/>
                <w:bCs/>
                <w:u w:val="single"/>
              </w:rPr>
              <w:t>Child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</w:tcPr>
          <w:p w14:paraId="79F8246A" w14:textId="77777777" w:rsidR="00CB0320" w:rsidRPr="00D40F2F" w:rsidRDefault="00CB0320" w:rsidP="00F26A94">
            <w:pPr>
              <w:spacing w:before="40" w:after="40"/>
              <w:jc w:val="right"/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3F99F0CB" w14:textId="77777777" w:rsidR="00CB0320" w:rsidRPr="00D40F2F" w:rsidRDefault="00CB0320" w:rsidP="00F26A94">
            <w:pPr>
              <w:spacing w:before="40" w:after="40"/>
              <w:jc w:val="right"/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</w:tcPr>
          <w:p w14:paraId="0FB76002" w14:textId="77777777" w:rsidR="00CB0320" w:rsidRPr="00D40F2F" w:rsidRDefault="00CB0320" w:rsidP="00F26A94">
            <w:pPr>
              <w:spacing w:before="40" w:after="40"/>
              <w:jc w:val="right"/>
            </w:pPr>
          </w:p>
        </w:tc>
      </w:tr>
      <w:tr w:rsidR="00D40F2F" w:rsidRPr="00D40F2F" w14:paraId="6BDD3768" w14:textId="77777777" w:rsidTr="00D75608"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</w:tcPr>
          <w:p w14:paraId="38627D23" w14:textId="363D9C1D" w:rsidR="00CB0320" w:rsidRPr="00D40F2F" w:rsidRDefault="00844CC4" w:rsidP="00F26A94">
            <w:pPr>
              <w:spacing w:before="40" w:after="40"/>
              <w:rPr>
                <w:b/>
                <w:bCs/>
              </w:rPr>
            </w:pPr>
            <w:r w:rsidRPr="00D40F2F">
              <w:rPr>
                <w:b/>
                <w:bCs/>
              </w:rPr>
              <w:t>Age, years (mean ± SD)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</w:tcPr>
          <w:p w14:paraId="35677D22" w14:textId="683B964E" w:rsidR="00CB0320" w:rsidRPr="00D40F2F" w:rsidRDefault="00CB0320" w:rsidP="00F26A94">
            <w:pPr>
              <w:spacing w:before="40" w:after="40"/>
              <w:jc w:val="right"/>
            </w:pPr>
            <w:r w:rsidRPr="00D40F2F">
              <w:t xml:space="preserve">10.4 </w:t>
            </w:r>
            <w:r w:rsidR="00980609" w:rsidRPr="00D40F2F">
              <w:t>±</w:t>
            </w:r>
            <w:r w:rsidR="00980609" w:rsidRPr="00D40F2F" w:rsidDel="00980609">
              <w:t xml:space="preserve"> </w:t>
            </w:r>
            <w:r w:rsidRPr="00D40F2F">
              <w:t>1.1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5E385DE3" w14:textId="58CF17B0" w:rsidR="00CB0320" w:rsidRPr="00D40F2F" w:rsidRDefault="00CB0320" w:rsidP="00F26A94">
            <w:pPr>
              <w:spacing w:before="40" w:after="40"/>
              <w:jc w:val="right"/>
            </w:pPr>
            <w:r w:rsidRPr="00D40F2F">
              <w:t xml:space="preserve">10.4 </w:t>
            </w:r>
            <w:r w:rsidR="00980609" w:rsidRPr="00D40F2F">
              <w:t>±</w:t>
            </w:r>
            <w:r w:rsidR="00980609" w:rsidRPr="00D40F2F" w:rsidDel="00980609">
              <w:t xml:space="preserve"> </w:t>
            </w:r>
            <w:r w:rsidRPr="00D40F2F">
              <w:t>1.1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</w:tcPr>
          <w:p w14:paraId="3376B3D1" w14:textId="136C995F" w:rsidR="00CB0320" w:rsidRPr="00D40F2F" w:rsidRDefault="00CB0320" w:rsidP="00F26A94">
            <w:pPr>
              <w:spacing w:before="40" w:after="40"/>
              <w:jc w:val="right"/>
            </w:pPr>
            <w:r w:rsidRPr="00D40F2F">
              <w:t>0.903</w:t>
            </w:r>
            <w:r w:rsidR="00863826" w:rsidRPr="00D40F2F">
              <w:rPr>
                <w:vertAlign w:val="superscript"/>
              </w:rPr>
              <w:t>a</w:t>
            </w:r>
          </w:p>
        </w:tc>
      </w:tr>
      <w:tr w:rsidR="00D40F2F" w:rsidRPr="00D40F2F" w14:paraId="786818A7" w14:textId="77777777" w:rsidTr="00D75608"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</w:tcPr>
          <w:p w14:paraId="20A392DC" w14:textId="77777777" w:rsidR="00CB0320" w:rsidRPr="00D40F2F" w:rsidRDefault="00CB0320" w:rsidP="00F26A94">
            <w:pPr>
              <w:spacing w:before="40" w:after="40"/>
              <w:rPr>
                <w:b/>
                <w:bCs/>
                <w:i/>
              </w:rPr>
            </w:pPr>
            <w:r w:rsidRPr="00D40F2F">
              <w:rPr>
                <w:b/>
                <w:bCs/>
              </w:rPr>
              <w:t xml:space="preserve">Gender 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</w:tcPr>
          <w:p w14:paraId="3E45C1FC" w14:textId="77777777" w:rsidR="00CB0320" w:rsidRPr="00D40F2F" w:rsidRDefault="00CB0320" w:rsidP="00F26A94">
            <w:pPr>
              <w:spacing w:before="40" w:after="40"/>
              <w:jc w:val="right"/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152FC601" w14:textId="77777777" w:rsidR="00CB0320" w:rsidRPr="00D40F2F" w:rsidRDefault="00CB0320" w:rsidP="00F26A94">
            <w:pPr>
              <w:spacing w:before="40" w:after="40"/>
              <w:jc w:val="right"/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</w:tcPr>
          <w:p w14:paraId="64CBC597" w14:textId="77777777" w:rsidR="00CB0320" w:rsidRPr="00D40F2F" w:rsidRDefault="00CB0320" w:rsidP="00F26A94">
            <w:pPr>
              <w:spacing w:before="40" w:after="40"/>
              <w:jc w:val="right"/>
            </w:pPr>
          </w:p>
        </w:tc>
      </w:tr>
      <w:tr w:rsidR="00D40F2F" w:rsidRPr="00D40F2F" w14:paraId="53A907CF" w14:textId="77777777" w:rsidTr="00D75608"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</w:tcPr>
          <w:p w14:paraId="4C86C6F6" w14:textId="77777777" w:rsidR="00CB0320" w:rsidRPr="00D40F2F" w:rsidRDefault="00CB0320" w:rsidP="00F26A94">
            <w:pPr>
              <w:spacing w:before="40" w:after="40"/>
              <w:ind w:left="708"/>
            </w:pPr>
            <w:r w:rsidRPr="00D40F2F">
              <w:t>Male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</w:tcPr>
          <w:p w14:paraId="698BB4CA" w14:textId="77777777" w:rsidR="00CB0320" w:rsidRPr="00D40F2F" w:rsidRDefault="00CB0320" w:rsidP="00F26A94">
            <w:pPr>
              <w:spacing w:before="40" w:after="40"/>
              <w:jc w:val="right"/>
            </w:pPr>
            <w:r w:rsidRPr="00D40F2F">
              <w:t>87 (53.0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2FA39907" w14:textId="77777777" w:rsidR="00CB0320" w:rsidRPr="00D40F2F" w:rsidRDefault="00CB0320" w:rsidP="00F26A94">
            <w:pPr>
              <w:spacing w:before="40" w:after="40"/>
              <w:jc w:val="right"/>
            </w:pPr>
            <w:r w:rsidRPr="00D40F2F">
              <w:t>95 (53.7)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</w:tcPr>
          <w:p w14:paraId="32326DBF" w14:textId="77777777" w:rsidR="00CB0320" w:rsidRPr="00D40F2F" w:rsidRDefault="00CB0320" w:rsidP="00F26A94">
            <w:pPr>
              <w:spacing w:before="40" w:after="40"/>
              <w:jc w:val="right"/>
            </w:pPr>
          </w:p>
        </w:tc>
      </w:tr>
      <w:tr w:rsidR="00D40F2F" w:rsidRPr="00D40F2F" w14:paraId="482A18B5" w14:textId="77777777" w:rsidTr="00D75608"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</w:tcPr>
          <w:p w14:paraId="169D7EB9" w14:textId="77777777" w:rsidR="00CB0320" w:rsidRPr="00D40F2F" w:rsidRDefault="00CB0320" w:rsidP="00F26A94">
            <w:pPr>
              <w:spacing w:before="40" w:after="40"/>
              <w:ind w:left="708"/>
            </w:pPr>
            <w:r w:rsidRPr="00D40F2F">
              <w:t>Female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</w:tcPr>
          <w:p w14:paraId="33132F9D" w14:textId="77777777" w:rsidR="00CB0320" w:rsidRPr="00D40F2F" w:rsidRDefault="00CB0320" w:rsidP="00F26A94">
            <w:pPr>
              <w:spacing w:before="40" w:after="40"/>
              <w:jc w:val="right"/>
            </w:pPr>
            <w:r w:rsidRPr="00D40F2F">
              <w:t>77 (47.0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02165A8D" w14:textId="77777777" w:rsidR="00CB0320" w:rsidRPr="00D40F2F" w:rsidRDefault="00CB0320" w:rsidP="00F26A94">
            <w:pPr>
              <w:spacing w:before="40" w:after="40"/>
              <w:jc w:val="right"/>
            </w:pPr>
            <w:r w:rsidRPr="00D40F2F">
              <w:t>82 (46.3)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</w:tcPr>
          <w:p w14:paraId="2E9C95C3" w14:textId="0863C770" w:rsidR="00CB0320" w:rsidRPr="00D40F2F" w:rsidRDefault="00CB0320" w:rsidP="00F26A94">
            <w:pPr>
              <w:spacing w:before="40" w:after="40"/>
              <w:jc w:val="right"/>
            </w:pPr>
            <w:r w:rsidRPr="00D40F2F">
              <w:t>0.908</w:t>
            </w:r>
            <w:r w:rsidR="00863826" w:rsidRPr="00D40F2F">
              <w:rPr>
                <w:vertAlign w:val="superscript"/>
              </w:rPr>
              <w:t>b</w:t>
            </w:r>
          </w:p>
        </w:tc>
      </w:tr>
      <w:tr w:rsidR="00D40F2F" w:rsidRPr="00D40F2F" w14:paraId="1BB9C50E" w14:textId="77777777" w:rsidTr="00D75608"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</w:tcPr>
          <w:p w14:paraId="1202B172" w14:textId="77777777" w:rsidR="00CB0320" w:rsidRPr="00D40F2F" w:rsidRDefault="00CB0320" w:rsidP="00F26A94">
            <w:pPr>
              <w:spacing w:before="40" w:after="40"/>
              <w:rPr>
                <w:b/>
                <w:bCs/>
                <w:i/>
              </w:rPr>
            </w:pPr>
            <w:r w:rsidRPr="00D40F2F">
              <w:rPr>
                <w:b/>
                <w:bCs/>
              </w:rPr>
              <w:t xml:space="preserve">Ethnicity 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</w:tcPr>
          <w:p w14:paraId="0C5E2627" w14:textId="77777777" w:rsidR="00CB0320" w:rsidRPr="00D40F2F" w:rsidRDefault="00CB0320" w:rsidP="00F26A94">
            <w:pPr>
              <w:spacing w:before="40" w:after="40"/>
              <w:jc w:val="right"/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12EA6170" w14:textId="77777777" w:rsidR="00CB0320" w:rsidRPr="00D40F2F" w:rsidRDefault="00CB0320" w:rsidP="00F26A94">
            <w:pPr>
              <w:spacing w:before="40" w:after="40"/>
              <w:jc w:val="right"/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</w:tcPr>
          <w:p w14:paraId="44A8D32A" w14:textId="77777777" w:rsidR="00CB0320" w:rsidRPr="00D40F2F" w:rsidRDefault="00CB0320" w:rsidP="00F26A94">
            <w:pPr>
              <w:spacing w:before="40" w:after="40"/>
              <w:jc w:val="right"/>
            </w:pPr>
          </w:p>
        </w:tc>
      </w:tr>
      <w:tr w:rsidR="00D40F2F" w:rsidRPr="00D40F2F" w14:paraId="76B1B2F1" w14:textId="77777777" w:rsidTr="00D75608"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</w:tcPr>
          <w:p w14:paraId="40C978E9" w14:textId="77777777" w:rsidR="00CB0320" w:rsidRPr="00D40F2F" w:rsidRDefault="00CB0320" w:rsidP="00F26A94">
            <w:pPr>
              <w:spacing w:before="40" w:after="40"/>
              <w:ind w:left="708"/>
            </w:pPr>
            <w:r w:rsidRPr="00D40F2F">
              <w:t>Caucasian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</w:tcPr>
          <w:p w14:paraId="0C305FC9" w14:textId="77777777" w:rsidR="00CB0320" w:rsidRPr="00D40F2F" w:rsidRDefault="00CB0320" w:rsidP="00F26A94">
            <w:pPr>
              <w:spacing w:before="40" w:after="40"/>
              <w:jc w:val="right"/>
            </w:pPr>
            <w:r w:rsidRPr="00D40F2F">
              <w:t>158 (96.3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36D74D07" w14:textId="77777777" w:rsidR="00CB0320" w:rsidRPr="00D40F2F" w:rsidRDefault="00CB0320" w:rsidP="00F26A94">
            <w:pPr>
              <w:spacing w:before="40" w:after="40"/>
              <w:jc w:val="right"/>
            </w:pPr>
            <w:r w:rsidRPr="00D40F2F">
              <w:t>169 (95.5)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</w:tcPr>
          <w:p w14:paraId="7CB2E96B" w14:textId="77777777" w:rsidR="00CB0320" w:rsidRPr="00D40F2F" w:rsidRDefault="00CB0320" w:rsidP="00F26A94">
            <w:pPr>
              <w:spacing w:before="40" w:after="40"/>
              <w:jc w:val="right"/>
            </w:pPr>
          </w:p>
        </w:tc>
      </w:tr>
      <w:tr w:rsidR="00D40F2F" w:rsidRPr="00D40F2F" w14:paraId="44E31D75" w14:textId="77777777" w:rsidTr="00D75608"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</w:tcPr>
          <w:p w14:paraId="1A2AB82C" w14:textId="77777777" w:rsidR="00CB0320" w:rsidRPr="00D40F2F" w:rsidRDefault="00CB0320" w:rsidP="00F26A94">
            <w:pPr>
              <w:spacing w:before="40" w:after="40"/>
              <w:ind w:left="708"/>
            </w:pPr>
            <w:r w:rsidRPr="00D40F2F">
              <w:t>Non-Caucasian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</w:tcPr>
          <w:p w14:paraId="73E823C2" w14:textId="77777777" w:rsidR="00CB0320" w:rsidRPr="00D40F2F" w:rsidRDefault="00CB0320" w:rsidP="00F26A94">
            <w:pPr>
              <w:spacing w:before="40" w:after="40"/>
              <w:jc w:val="right"/>
            </w:pPr>
            <w:r w:rsidRPr="00D40F2F">
              <w:t>6 (3.7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2BB0B706" w14:textId="77777777" w:rsidR="00CB0320" w:rsidRPr="00D40F2F" w:rsidRDefault="00CB0320" w:rsidP="00F26A94">
            <w:pPr>
              <w:spacing w:before="40" w:after="40"/>
              <w:jc w:val="right"/>
            </w:pPr>
            <w:r w:rsidRPr="00D40F2F">
              <w:t>8 (4.5)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</w:tcPr>
          <w:p w14:paraId="356A2A3C" w14:textId="0FB83952" w:rsidR="00CB0320" w:rsidRPr="00D40F2F" w:rsidRDefault="00CB0320" w:rsidP="00F26A94">
            <w:pPr>
              <w:spacing w:before="40" w:after="40"/>
              <w:jc w:val="right"/>
            </w:pPr>
            <w:r w:rsidRPr="00D40F2F">
              <w:t>0.689</w:t>
            </w:r>
            <w:r w:rsidR="00863826" w:rsidRPr="00D40F2F">
              <w:rPr>
                <w:vertAlign w:val="superscript"/>
              </w:rPr>
              <w:t>b</w:t>
            </w:r>
          </w:p>
        </w:tc>
      </w:tr>
      <w:tr w:rsidR="00D40F2F" w:rsidRPr="00D40F2F" w14:paraId="2697B923" w14:textId="77777777" w:rsidTr="00D75608"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</w:tcPr>
          <w:p w14:paraId="57EDED4A" w14:textId="77777777" w:rsidR="00CB0320" w:rsidRPr="00D40F2F" w:rsidRDefault="00CB0320" w:rsidP="00F26A94">
            <w:pPr>
              <w:spacing w:before="40" w:after="40"/>
              <w:rPr>
                <w:b/>
                <w:bCs/>
              </w:rPr>
            </w:pPr>
            <w:r w:rsidRPr="00D40F2F">
              <w:rPr>
                <w:b/>
                <w:bCs/>
              </w:rPr>
              <w:t xml:space="preserve">Weight status based on BMI 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</w:tcPr>
          <w:p w14:paraId="5DB51D47" w14:textId="77777777" w:rsidR="00CB0320" w:rsidRPr="00D40F2F" w:rsidRDefault="00CB0320" w:rsidP="00F26A94">
            <w:pPr>
              <w:spacing w:before="40" w:after="40"/>
              <w:jc w:val="right"/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08310E21" w14:textId="77777777" w:rsidR="00CB0320" w:rsidRPr="00D40F2F" w:rsidRDefault="00CB0320" w:rsidP="00F26A94">
            <w:pPr>
              <w:spacing w:before="40" w:after="40"/>
              <w:jc w:val="right"/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</w:tcPr>
          <w:p w14:paraId="5CF7B997" w14:textId="77777777" w:rsidR="00CB0320" w:rsidRPr="00D40F2F" w:rsidRDefault="00CB0320" w:rsidP="00F26A94">
            <w:pPr>
              <w:spacing w:before="40" w:after="40"/>
              <w:jc w:val="right"/>
            </w:pPr>
          </w:p>
        </w:tc>
      </w:tr>
      <w:tr w:rsidR="00D40F2F" w:rsidRPr="00D40F2F" w14:paraId="3C2702BF" w14:textId="77777777" w:rsidTr="00D75608"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</w:tcPr>
          <w:p w14:paraId="25A6410B" w14:textId="77777777" w:rsidR="00CB0320" w:rsidRPr="00D40F2F" w:rsidRDefault="00CB0320" w:rsidP="00F26A94">
            <w:pPr>
              <w:spacing w:before="40" w:after="40"/>
              <w:ind w:left="708"/>
            </w:pPr>
            <w:r w:rsidRPr="00D40F2F">
              <w:t>Not overweight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</w:tcPr>
          <w:p w14:paraId="761A07DA" w14:textId="77777777" w:rsidR="00CB0320" w:rsidRPr="00D40F2F" w:rsidRDefault="00CB0320" w:rsidP="00F26A94">
            <w:pPr>
              <w:spacing w:before="40" w:after="40"/>
              <w:jc w:val="right"/>
            </w:pPr>
            <w:r w:rsidRPr="00D40F2F">
              <w:t>135 (82.3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5FAC33A0" w14:textId="77777777" w:rsidR="00CB0320" w:rsidRPr="00D40F2F" w:rsidRDefault="00CB0320" w:rsidP="00F26A94">
            <w:pPr>
              <w:spacing w:before="40" w:after="40"/>
              <w:jc w:val="right"/>
            </w:pPr>
            <w:r w:rsidRPr="00D40F2F">
              <w:t>146 (82.5)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</w:tcPr>
          <w:p w14:paraId="6C455DA9" w14:textId="77777777" w:rsidR="00CB0320" w:rsidRPr="00D40F2F" w:rsidRDefault="00CB0320" w:rsidP="00F26A94">
            <w:pPr>
              <w:spacing w:before="40" w:after="40"/>
              <w:jc w:val="right"/>
            </w:pPr>
          </w:p>
        </w:tc>
      </w:tr>
      <w:tr w:rsidR="00D40F2F" w:rsidRPr="00D40F2F" w14:paraId="0B014EAB" w14:textId="77777777" w:rsidTr="00D75608"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</w:tcPr>
          <w:p w14:paraId="3FA13806" w14:textId="77777777" w:rsidR="00CB0320" w:rsidRPr="00D40F2F" w:rsidRDefault="00CB0320" w:rsidP="00F26A94">
            <w:pPr>
              <w:spacing w:before="40" w:after="40"/>
              <w:ind w:left="708"/>
            </w:pPr>
            <w:r w:rsidRPr="00D40F2F">
              <w:t>Overweight/obese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</w:tcPr>
          <w:p w14:paraId="26EF0178" w14:textId="77777777" w:rsidR="00CB0320" w:rsidRPr="00D40F2F" w:rsidRDefault="00CB0320" w:rsidP="00F26A94">
            <w:pPr>
              <w:spacing w:before="40" w:after="40"/>
              <w:jc w:val="right"/>
            </w:pPr>
            <w:r w:rsidRPr="00D40F2F">
              <w:t>29 (17.7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3A18106B" w14:textId="77777777" w:rsidR="00CB0320" w:rsidRPr="00D40F2F" w:rsidRDefault="00CB0320" w:rsidP="00F26A94">
            <w:pPr>
              <w:spacing w:before="40" w:after="40"/>
              <w:jc w:val="right"/>
            </w:pPr>
            <w:r w:rsidRPr="00D40F2F">
              <w:t>31 (17.5)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</w:tcPr>
          <w:p w14:paraId="483A98B6" w14:textId="08983635" w:rsidR="00CB0320" w:rsidRPr="00D40F2F" w:rsidRDefault="00CB0320" w:rsidP="00F26A94">
            <w:pPr>
              <w:spacing w:before="40" w:after="40"/>
              <w:jc w:val="right"/>
            </w:pPr>
            <w:r w:rsidRPr="00D40F2F">
              <w:t>0.967</w:t>
            </w:r>
            <w:r w:rsidR="00863826" w:rsidRPr="00D40F2F">
              <w:rPr>
                <w:vertAlign w:val="superscript"/>
              </w:rPr>
              <w:t>b</w:t>
            </w:r>
          </w:p>
        </w:tc>
      </w:tr>
      <w:tr w:rsidR="00D40F2F" w:rsidRPr="00D40F2F" w14:paraId="762FE67F" w14:textId="77777777" w:rsidTr="00D75608"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</w:tcPr>
          <w:p w14:paraId="4C33B3B6" w14:textId="77777777" w:rsidR="00CB0320" w:rsidRPr="00D40F2F" w:rsidRDefault="00CB0320" w:rsidP="00F26A94">
            <w:pPr>
              <w:spacing w:before="40" w:after="40"/>
              <w:rPr>
                <w:b/>
                <w:bCs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</w:tcPr>
          <w:p w14:paraId="768232CB" w14:textId="77777777" w:rsidR="00CB0320" w:rsidRPr="00D40F2F" w:rsidRDefault="00CB0320" w:rsidP="00F26A94">
            <w:pPr>
              <w:spacing w:before="40" w:after="40"/>
              <w:jc w:val="right"/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7BE3823D" w14:textId="77777777" w:rsidR="00CB0320" w:rsidRPr="00D40F2F" w:rsidRDefault="00CB0320" w:rsidP="00F26A94">
            <w:pPr>
              <w:spacing w:before="40" w:after="40"/>
              <w:jc w:val="right"/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</w:tcPr>
          <w:p w14:paraId="62085EF6" w14:textId="77777777" w:rsidR="00CB0320" w:rsidRPr="00D40F2F" w:rsidRDefault="00CB0320" w:rsidP="00F26A94">
            <w:pPr>
              <w:spacing w:before="40" w:after="40"/>
              <w:jc w:val="right"/>
            </w:pPr>
          </w:p>
        </w:tc>
      </w:tr>
      <w:tr w:rsidR="00D40F2F" w:rsidRPr="00D40F2F" w14:paraId="554B73B1" w14:textId="77777777" w:rsidTr="00D75608"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</w:tcPr>
          <w:p w14:paraId="26AA7BE4" w14:textId="77777777" w:rsidR="00CB0320" w:rsidRPr="00D40F2F" w:rsidRDefault="00CB0320" w:rsidP="00F26A94">
            <w:pPr>
              <w:spacing w:before="40" w:after="40"/>
              <w:rPr>
                <w:b/>
                <w:bCs/>
                <w:u w:val="single"/>
              </w:rPr>
            </w:pPr>
            <w:r w:rsidRPr="00D40F2F">
              <w:rPr>
                <w:b/>
                <w:bCs/>
                <w:u w:val="single"/>
              </w:rPr>
              <w:t>Parent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</w:tcPr>
          <w:p w14:paraId="755FA714" w14:textId="77777777" w:rsidR="00CB0320" w:rsidRPr="00D40F2F" w:rsidRDefault="00CB0320" w:rsidP="00F26A94">
            <w:pPr>
              <w:spacing w:before="40" w:after="40"/>
              <w:jc w:val="right"/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71998E84" w14:textId="77777777" w:rsidR="00CB0320" w:rsidRPr="00D40F2F" w:rsidRDefault="00CB0320" w:rsidP="00F26A94">
            <w:pPr>
              <w:spacing w:before="40" w:after="40"/>
              <w:jc w:val="right"/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</w:tcPr>
          <w:p w14:paraId="2AFD5FA8" w14:textId="77777777" w:rsidR="00CB0320" w:rsidRPr="00D40F2F" w:rsidRDefault="00CB0320" w:rsidP="00F26A94">
            <w:pPr>
              <w:spacing w:before="40" w:after="40"/>
              <w:jc w:val="right"/>
            </w:pPr>
          </w:p>
        </w:tc>
      </w:tr>
      <w:tr w:rsidR="00D40F2F" w:rsidRPr="00D40F2F" w14:paraId="6BDF0025" w14:textId="77777777" w:rsidTr="00D75608"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</w:tcPr>
          <w:p w14:paraId="4AA227F7" w14:textId="75398D1F" w:rsidR="00CB0320" w:rsidRPr="00D40F2F" w:rsidRDefault="00844CC4" w:rsidP="00F26A94">
            <w:pPr>
              <w:spacing w:before="40" w:after="40"/>
              <w:rPr>
                <w:b/>
                <w:bCs/>
              </w:rPr>
            </w:pPr>
            <w:r w:rsidRPr="00D40F2F">
              <w:rPr>
                <w:b/>
                <w:bCs/>
              </w:rPr>
              <w:t>Age, years (mean ± SD)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</w:tcPr>
          <w:p w14:paraId="49E40054" w14:textId="1A1E9840" w:rsidR="00CB0320" w:rsidRPr="00D40F2F" w:rsidRDefault="00CB0320" w:rsidP="00F26A94">
            <w:pPr>
              <w:spacing w:before="40" w:after="40"/>
              <w:jc w:val="right"/>
            </w:pPr>
            <w:r w:rsidRPr="00D40F2F">
              <w:t xml:space="preserve">43.0 </w:t>
            </w:r>
            <w:r w:rsidR="00980609" w:rsidRPr="00D40F2F">
              <w:t>±</w:t>
            </w:r>
            <w:r w:rsidR="00980609" w:rsidRPr="00D40F2F" w:rsidDel="00980609">
              <w:t xml:space="preserve"> </w:t>
            </w:r>
            <w:r w:rsidRPr="00D40F2F">
              <w:t>4.8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4AED68F0" w14:textId="22C387AC" w:rsidR="00CB0320" w:rsidRPr="00D40F2F" w:rsidRDefault="00CB0320" w:rsidP="00F26A94">
            <w:pPr>
              <w:spacing w:before="40" w:after="40"/>
              <w:jc w:val="right"/>
            </w:pPr>
            <w:r w:rsidRPr="00D40F2F">
              <w:t xml:space="preserve">42.5 </w:t>
            </w:r>
            <w:r w:rsidR="00980609" w:rsidRPr="00D40F2F">
              <w:t>±</w:t>
            </w:r>
            <w:r w:rsidR="00980609" w:rsidRPr="00D40F2F" w:rsidDel="00980609">
              <w:t xml:space="preserve"> </w:t>
            </w:r>
            <w:r w:rsidRPr="00D40F2F">
              <w:t>4.5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</w:tcPr>
          <w:p w14:paraId="10DF9189" w14:textId="6C410784" w:rsidR="00CB0320" w:rsidRPr="00D40F2F" w:rsidRDefault="00CB0320" w:rsidP="00F26A94">
            <w:pPr>
              <w:spacing w:before="40" w:after="40"/>
              <w:jc w:val="right"/>
            </w:pPr>
            <w:r w:rsidRPr="00D40F2F">
              <w:t>0.360</w:t>
            </w:r>
            <w:r w:rsidR="00863826" w:rsidRPr="00D40F2F">
              <w:rPr>
                <w:vertAlign w:val="superscript"/>
              </w:rPr>
              <w:t>a</w:t>
            </w:r>
          </w:p>
        </w:tc>
      </w:tr>
      <w:tr w:rsidR="00D40F2F" w:rsidRPr="00D40F2F" w14:paraId="01D2EAB1" w14:textId="77777777" w:rsidTr="00D75608"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</w:tcPr>
          <w:p w14:paraId="6515814D" w14:textId="77777777" w:rsidR="00CB0320" w:rsidRPr="00D40F2F" w:rsidRDefault="00CB0320" w:rsidP="00F26A94">
            <w:pPr>
              <w:spacing w:before="40" w:after="40"/>
              <w:rPr>
                <w:b/>
                <w:bCs/>
              </w:rPr>
            </w:pPr>
            <w:r w:rsidRPr="00D40F2F">
              <w:rPr>
                <w:b/>
                <w:bCs/>
              </w:rPr>
              <w:t>Ethnicity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</w:tcPr>
          <w:p w14:paraId="050E5C8A" w14:textId="77777777" w:rsidR="00CB0320" w:rsidRPr="00D40F2F" w:rsidRDefault="00CB0320" w:rsidP="00F26A94">
            <w:pPr>
              <w:spacing w:before="40" w:after="40"/>
              <w:jc w:val="right"/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1300CD63" w14:textId="77777777" w:rsidR="00CB0320" w:rsidRPr="00D40F2F" w:rsidRDefault="00CB0320" w:rsidP="00F26A94">
            <w:pPr>
              <w:spacing w:before="40" w:after="40"/>
              <w:jc w:val="right"/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</w:tcPr>
          <w:p w14:paraId="20D40BBC" w14:textId="77777777" w:rsidR="00CB0320" w:rsidRPr="00D40F2F" w:rsidRDefault="00CB0320" w:rsidP="00F26A94">
            <w:pPr>
              <w:spacing w:before="40" w:after="40"/>
              <w:jc w:val="right"/>
            </w:pPr>
          </w:p>
        </w:tc>
      </w:tr>
      <w:tr w:rsidR="00D40F2F" w:rsidRPr="00D40F2F" w14:paraId="4FB624DE" w14:textId="77777777" w:rsidTr="00D75608"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</w:tcPr>
          <w:p w14:paraId="13822F0B" w14:textId="77777777" w:rsidR="00CB0320" w:rsidRPr="00D40F2F" w:rsidRDefault="00CB0320" w:rsidP="00F26A94">
            <w:pPr>
              <w:spacing w:before="40" w:after="40"/>
              <w:ind w:left="708"/>
            </w:pPr>
            <w:r w:rsidRPr="00D40F2F">
              <w:t>Caucasian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</w:tcPr>
          <w:p w14:paraId="045368F5" w14:textId="77777777" w:rsidR="00CB0320" w:rsidRPr="00D40F2F" w:rsidRDefault="00CB0320" w:rsidP="00F26A94">
            <w:pPr>
              <w:spacing w:before="40" w:after="40"/>
              <w:jc w:val="right"/>
            </w:pPr>
            <w:r w:rsidRPr="00D40F2F">
              <w:t>155 (95.1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0EEE2CB7" w14:textId="77777777" w:rsidR="00CB0320" w:rsidRPr="00D40F2F" w:rsidRDefault="00CB0320" w:rsidP="00F26A94">
            <w:pPr>
              <w:spacing w:before="40" w:after="40"/>
              <w:jc w:val="right"/>
            </w:pPr>
            <w:r w:rsidRPr="00D40F2F">
              <w:t>170 (96.0)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</w:tcPr>
          <w:p w14:paraId="62361450" w14:textId="77777777" w:rsidR="00CB0320" w:rsidRPr="00D40F2F" w:rsidRDefault="00CB0320" w:rsidP="00F26A94">
            <w:pPr>
              <w:spacing w:before="40" w:after="40"/>
              <w:jc w:val="right"/>
            </w:pPr>
          </w:p>
        </w:tc>
      </w:tr>
      <w:tr w:rsidR="00D40F2F" w:rsidRPr="00D40F2F" w14:paraId="71D7436A" w14:textId="77777777" w:rsidTr="00D75608"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</w:tcPr>
          <w:p w14:paraId="19B13064" w14:textId="77777777" w:rsidR="00CB0320" w:rsidRPr="00D40F2F" w:rsidRDefault="00CB0320" w:rsidP="00F26A94">
            <w:pPr>
              <w:spacing w:before="40" w:after="40"/>
              <w:ind w:left="708"/>
            </w:pPr>
            <w:r w:rsidRPr="00D40F2F">
              <w:t>Non-Caucasian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</w:tcPr>
          <w:p w14:paraId="3D9A3AB4" w14:textId="77777777" w:rsidR="00CB0320" w:rsidRPr="00D40F2F" w:rsidRDefault="00CB0320" w:rsidP="00F26A94">
            <w:pPr>
              <w:spacing w:before="40" w:after="40"/>
              <w:jc w:val="right"/>
            </w:pPr>
            <w:r w:rsidRPr="00D40F2F">
              <w:t>8 (4.9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60CAE514" w14:textId="77777777" w:rsidR="00CB0320" w:rsidRPr="00D40F2F" w:rsidRDefault="00CB0320" w:rsidP="00F26A94">
            <w:pPr>
              <w:spacing w:before="40" w:after="40"/>
              <w:jc w:val="right"/>
            </w:pPr>
            <w:r w:rsidRPr="00D40F2F">
              <w:t>7 (4.0)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</w:tcPr>
          <w:p w14:paraId="62C31A5D" w14:textId="0BA61126" w:rsidR="00CB0320" w:rsidRPr="00D40F2F" w:rsidRDefault="00CB0320" w:rsidP="00F26A94">
            <w:pPr>
              <w:spacing w:before="40" w:after="40"/>
              <w:jc w:val="right"/>
            </w:pPr>
            <w:r w:rsidRPr="00D40F2F">
              <w:t>0.677</w:t>
            </w:r>
            <w:r w:rsidR="00863826" w:rsidRPr="00D40F2F">
              <w:rPr>
                <w:vertAlign w:val="superscript"/>
              </w:rPr>
              <w:t>b</w:t>
            </w:r>
          </w:p>
        </w:tc>
      </w:tr>
      <w:tr w:rsidR="00D40F2F" w:rsidRPr="00D40F2F" w14:paraId="684B76CE" w14:textId="77777777" w:rsidTr="00D75608"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</w:tcPr>
          <w:p w14:paraId="6A422D58" w14:textId="77777777" w:rsidR="00CB0320" w:rsidRPr="00D40F2F" w:rsidRDefault="00CB0320" w:rsidP="00F26A94">
            <w:pPr>
              <w:spacing w:before="40" w:after="40"/>
              <w:rPr>
                <w:b/>
                <w:bCs/>
                <w:i/>
              </w:rPr>
            </w:pPr>
            <w:r w:rsidRPr="00D40F2F">
              <w:rPr>
                <w:b/>
                <w:bCs/>
              </w:rPr>
              <w:t>Education level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</w:tcPr>
          <w:p w14:paraId="07D28248" w14:textId="77777777" w:rsidR="00CB0320" w:rsidRPr="00D40F2F" w:rsidRDefault="00CB0320" w:rsidP="00F26A94">
            <w:pPr>
              <w:spacing w:before="40" w:after="40"/>
              <w:jc w:val="right"/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31DCBA8E" w14:textId="77777777" w:rsidR="00CB0320" w:rsidRPr="00D40F2F" w:rsidRDefault="00CB0320" w:rsidP="00F26A94">
            <w:pPr>
              <w:spacing w:before="40" w:after="40"/>
              <w:jc w:val="right"/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</w:tcPr>
          <w:p w14:paraId="7BEDAE7A" w14:textId="77777777" w:rsidR="00CB0320" w:rsidRPr="00D40F2F" w:rsidRDefault="00CB0320" w:rsidP="00F26A94">
            <w:pPr>
              <w:spacing w:before="40" w:after="40"/>
              <w:jc w:val="right"/>
            </w:pPr>
          </w:p>
        </w:tc>
      </w:tr>
      <w:tr w:rsidR="00D40F2F" w:rsidRPr="00D40F2F" w14:paraId="401993B2" w14:textId="77777777" w:rsidTr="00D75608"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</w:tcPr>
          <w:p w14:paraId="321999AC" w14:textId="77777777" w:rsidR="00CB0320" w:rsidRPr="00D40F2F" w:rsidRDefault="00CB0320" w:rsidP="00F26A94">
            <w:pPr>
              <w:spacing w:before="40" w:after="40"/>
              <w:ind w:left="708"/>
              <w:rPr>
                <w:b/>
                <w:iCs/>
              </w:rPr>
            </w:pPr>
            <w:r w:rsidRPr="00D40F2F">
              <w:rPr>
                <w:iCs/>
              </w:rPr>
              <w:t>Low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</w:tcPr>
          <w:p w14:paraId="1B293759" w14:textId="77777777" w:rsidR="00CB0320" w:rsidRPr="00D40F2F" w:rsidRDefault="00CB0320" w:rsidP="00F26A94">
            <w:pPr>
              <w:spacing w:before="40" w:after="40"/>
              <w:jc w:val="right"/>
            </w:pPr>
            <w:r w:rsidRPr="00D40F2F">
              <w:t>52 (31.7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173D1F56" w14:textId="77777777" w:rsidR="00CB0320" w:rsidRPr="00D40F2F" w:rsidRDefault="00CB0320" w:rsidP="00F26A94">
            <w:pPr>
              <w:spacing w:before="40" w:after="40"/>
              <w:jc w:val="right"/>
            </w:pPr>
            <w:r w:rsidRPr="00D40F2F">
              <w:t>55 (31.3)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</w:tcPr>
          <w:p w14:paraId="1EE7DD18" w14:textId="77777777" w:rsidR="00CB0320" w:rsidRPr="00D40F2F" w:rsidRDefault="00CB0320" w:rsidP="00F26A94">
            <w:pPr>
              <w:spacing w:before="40" w:after="40"/>
              <w:jc w:val="right"/>
            </w:pPr>
          </w:p>
        </w:tc>
      </w:tr>
      <w:tr w:rsidR="00D40F2F" w:rsidRPr="00D40F2F" w14:paraId="709A922A" w14:textId="77777777" w:rsidTr="00D75608"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</w:tcPr>
          <w:p w14:paraId="3043F36C" w14:textId="77777777" w:rsidR="00CB0320" w:rsidRPr="00D40F2F" w:rsidRDefault="00CB0320" w:rsidP="00F26A94">
            <w:pPr>
              <w:spacing w:before="40" w:after="40"/>
              <w:ind w:left="708"/>
              <w:rPr>
                <w:b/>
                <w:iCs/>
              </w:rPr>
            </w:pPr>
            <w:r w:rsidRPr="00D40F2F">
              <w:rPr>
                <w:iCs/>
              </w:rPr>
              <w:t>Middle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</w:tcPr>
          <w:p w14:paraId="39DE5552" w14:textId="77777777" w:rsidR="00CB0320" w:rsidRPr="00D40F2F" w:rsidRDefault="00CB0320" w:rsidP="00F26A94">
            <w:pPr>
              <w:spacing w:before="40" w:after="40"/>
              <w:jc w:val="right"/>
            </w:pPr>
            <w:r w:rsidRPr="00D40F2F">
              <w:t>78 (47.6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217BF186" w14:textId="77777777" w:rsidR="00CB0320" w:rsidRPr="00D40F2F" w:rsidRDefault="00CB0320" w:rsidP="00F26A94">
            <w:pPr>
              <w:spacing w:before="40" w:after="40"/>
              <w:jc w:val="right"/>
            </w:pPr>
            <w:r w:rsidRPr="00D40F2F">
              <w:t>91 (51.7)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</w:tcPr>
          <w:p w14:paraId="2AED6724" w14:textId="77777777" w:rsidR="00CB0320" w:rsidRPr="00D40F2F" w:rsidRDefault="00CB0320" w:rsidP="00F26A94">
            <w:pPr>
              <w:spacing w:before="40" w:after="40"/>
              <w:jc w:val="right"/>
            </w:pPr>
          </w:p>
        </w:tc>
      </w:tr>
      <w:tr w:rsidR="00D40F2F" w:rsidRPr="00D40F2F" w14:paraId="24FFB851" w14:textId="77777777" w:rsidTr="00D75608"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</w:tcPr>
          <w:p w14:paraId="74E63709" w14:textId="77777777" w:rsidR="00CB0320" w:rsidRPr="00D40F2F" w:rsidRDefault="00CB0320" w:rsidP="00F26A94">
            <w:pPr>
              <w:spacing w:before="40" w:after="40"/>
              <w:ind w:left="708"/>
              <w:rPr>
                <w:b/>
                <w:iCs/>
              </w:rPr>
            </w:pPr>
            <w:r w:rsidRPr="00D40F2F">
              <w:rPr>
                <w:iCs/>
              </w:rPr>
              <w:t>High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</w:tcPr>
          <w:p w14:paraId="3EDA561F" w14:textId="77777777" w:rsidR="00CB0320" w:rsidRPr="00D40F2F" w:rsidRDefault="00CB0320" w:rsidP="00F26A94">
            <w:pPr>
              <w:spacing w:before="40" w:after="40"/>
              <w:jc w:val="right"/>
            </w:pPr>
            <w:r w:rsidRPr="00D40F2F">
              <w:t>34 (20.7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5926B4DB" w14:textId="77777777" w:rsidR="00CB0320" w:rsidRPr="00D40F2F" w:rsidRDefault="00CB0320" w:rsidP="00F26A94">
            <w:pPr>
              <w:spacing w:before="40" w:after="40"/>
              <w:jc w:val="right"/>
            </w:pPr>
            <w:r w:rsidRPr="00D40F2F">
              <w:t>30 (17.0)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</w:tcPr>
          <w:p w14:paraId="3CF52E58" w14:textId="18B7DCB9" w:rsidR="00CB0320" w:rsidRPr="00D40F2F" w:rsidRDefault="00CB0320" w:rsidP="00F26A94">
            <w:pPr>
              <w:spacing w:before="40" w:after="40"/>
              <w:jc w:val="right"/>
            </w:pPr>
            <w:r w:rsidRPr="00D40F2F">
              <w:t>0.634</w:t>
            </w:r>
            <w:r w:rsidR="00863826" w:rsidRPr="00D40F2F">
              <w:rPr>
                <w:vertAlign w:val="superscript"/>
              </w:rPr>
              <w:t>b</w:t>
            </w:r>
          </w:p>
        </w:tc>
      </w:tr>
      <w:tr w:rsidR="00D40F2F" w:rsidRPr="00D40F2F" w14:paraId="16743537" w14:textId="77777777" w:rsidTr="00D75608"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</w:tcPr>
          <w:p w14:paraId="014EC6CF" w14:textId="77777777" w:rsidR="00CB0320" w:rsidRPr="00D40F2F" w:rsidRDefault="00CB0320" w:rsidP="00F26A94">
            <w:pPr>
              <w:spacing w:before="40" w:after="40"/>
              <w:rPr>
                <w:b/>
                <w:bCs/>
              </w:rPr>
            </w:pPr>
            <w:r w:rsidRPr="00D40F2F">
              <w:rPr>
                <w:b/>
                <w:bCs/>
              </w:rPr>
              <w:t>Weight status based on BMI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</w:tcPr>
          <w:p w14:paraId="462D9C56" w14:textId="77777777" w:rsidR="00CB0320" w:rsidRPr="00D40F2F" w:rsidRDefault="00CB0320" w:rsidP="00F26A94">
            <w:pPr>
              <w:spacing w:before="40" w:after="40"/>
              <w:jc w:val="right"/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5ED35E5E" w14:textId="77777777" w:rsidR="00CB0320" w:rsidRPr="00D40F2F" w:rsidRDefault="00CB0320" w:rsidP="00F26A94">
            <w:pPr>
              <w:spacing w:before="40" w:after="40"/>
              <w:jc w:val="right"/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</w:tcPr>
          <w:p w14:paraId="6DD81A42" w14:textId="77777777" w:rsidR="00CB0320" w:rsidRPr="00D40F2F" w:rsidRDefault="00CB0320" w:rsidP="00F26A94">
            <w:pPr>
              <w:spacing w:before="40" w:after="40"/>
              <w:jc w:val="right"/>
            </w:pPr>
          </w:p>
        </w:tc>
      </w:tr>
      <w:tr w:rsidR="00D40F2F" w:rsidRPr="00D40F2F" w14:paraId="71ED7A72" w14:textId="77777777" w:rsidTr="00D75608"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</w:tcPr>
          <w:p w14:paraId="032A2D5D" w14:textId="77777777" w:rsidR="00CB0320" w:rsidRPr="00D40F2F" w:rsidRDefault="00CB0320" w:rsidP="00F26A94">
            <w:pPr>
              <w:spacing w:before="40" w:after="40"/>
              <w:ind w:left="708"/>
            </w:pPr>
            <w:r w:rsidRPr="00D40F2F">
              <w:t>Not overweight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</w:tcPr>
          <w:p w14:paraId="041B0CF9" w14:textId="77777777" w:rsidR="00CB0320" w:rsidRPr="00D40F2F" w:rsidRDefault="00CB0320" w:rsidP="00F26A94">
            <w:pPr>
              <w:spacing w:before="40" w:after="40"/>
              <w:jc w:val="right"/>
            </w:pPr>
            <w:r w:rsidRPr="00D40F2F">
              <w:t>80 (51.6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1CCD6B2D" w14:textId="77777777" w:rsidR="00CB0320" w:rsidRPr="00D40F2F" w:rsidRDefault="00CB0320" w:rsidP="00F26A94">
            <w:pPr>
              <w:spacing w:before="40" w:after="40"/>
              <w:jc w:val="right"/>
            </w:pPr>
            <w:r w:rsidRPr="00D40F2F">
              <w:t>97 (55.7)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</w:tcPr>
          <w:p w14:paraId="0F956918" w14:textId="77777777" w:rsidR="00CB0320" w:rsidRPr="00D40F2F" w:rsidRDefault="00CB0320" w:rsidP="00F26A94">
            <w:pPr>
              <w:spacing w:before="40" w:after="40"/>
              <w:jc w:val="right"/>
            </w:pPr>
          </w:p>
        </w:tc>
      </w:tr>
      <w:tr w:rsidR="00D40F2F" w:rsidRPr="00D40F2F" w14:paraId="0645E758" w14:textId="77777777" w:rsidTr="00D75608">
        <w:tc>
          <w:tcPr>
            <w:tcW w:w="1435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E7F5CDD" w14:textId="77777777" w:rsidR="00CB0320" w:rsidRPr="00D40F2F" w:rsidRDefault="00CB0320" w:rsidP="00F26A94">
            <w:pPr>
              <w:spacing w:before="40" w:after="40"/>
              <w:ind w:left="708"/>
            </w:pPr>
            <w:r w:rsidRPr="00D40F2F">
              <w:t>Overweight/obese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71A6CAB" w14:textId="77777777" w:rsidR="00CB0320" w:rsidRPr="00D40F2F" w:rsidRDefault="00CB0320" w:rsidP="00F26A94">
            <w:pPr>
              <w:spacing w:before="40" w:after="40"/>
              <w:jc w:val="right"/>
            </w:pPr>
            <w:r w:rsidRPr="00D40F2F">
              <w:t>75 (48.4)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BC7A28F" w14:textId="77777777" w:rsidR="00CB0320" w:rsidRPr="00D40F2F" w:rsidRDefault="00CB0320" w:rsidP="00F26A94">
            <w:pPr>
              <w:spacing w:before="40" w:after="40"/>
              <w:jc w:val="right"/>
            </w:pPr>
            <w:r w:rsidRPr="00D40F2F">
              <w:t>77 (44.3)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4B3F18A" w14:textId="42ABC2FD" w:rsidR="00CB0320" w:rsidRPr="00D40F2F" w:rsidRDefault="00CB0320" w:rsidP="00F26A94">
            <w:pPr>
              <w:spacing w:before="40" w:after="40"/>
              <w:jc w:val="right"/>
            </w:pPr>
            <w:r w:rsidRPr="00D40F2F">
              <w:t>0.453</w:t>
            </w:r>
            <w:r w:rsidR="00863826" w:rsidRPr="00D40F2F">
              <w:rPr>
                <w:vertAlign w:val="superscript"/>
              </w:rPr>
              <w:t>b</w:t>
            </w:r>
          </w:p>
        </w:tc>
      </w:tr>
    </w:tbl>
    <w:p w14:paraId="608F2F7A" w14:textId="77777777" w:rsidR="00D75608" w:rsidRPr="003D17F9" w:rsidRDefault="00D75608" w:rsidP="00D75608">
      <w:pPr>
        <w:spacing w:after="0"/>
      </w:pPr>
      <w:r w:rsidRPr="003D17F9">
        <w:t>Unless indicated otherwise, data are presented as N (%).</w:t>
      </w:r>
    </w:p>
    <w:p w14:paraId="2D9BF1F7" w14:textId="35ED1CD3" w:rsidR="00CB0320" w:rsidRPr="005C0441" w:rsidRDefault="00863826" w:rsidP="005C0441">
      <w:pPr>
        <w:spacing w:after="0"/>
      </w:pPr>
      <w:r>
        <w:rPr>
          <w:vertAlign w:val="superscript"/>
        </w:rPr>
        <w:lastRenderedPageBreak/>
        <w:t>a</w:t>
      </w:r>
      <w:r w:rsidR="00D75608" w:rsidRPr="003D17F9">
        <w:t xml:space="preserve"> Student’s </w:t>
      </w:r>
      <w:r w:rsidR="00D75608" w:rsidRPr="003D17F9">
        <w:rPr>
          <w:i/>
          <w:iCs/>
        </w:rPr>
        <w:t>t</w:t>
      </w:r>
      <w:r w:rsidR="00D75608" w:rsidRPr="003D17F9">
        <w:t>-test</w:t>
      </w:r>
      <w:r w:rsidR="00FA52F6">
        <w:t>;</w:t>
      </w:r>
      <w:r w:rsidR="00D75608" w:rsidRPr="003D17F9">
        <w:t xml:space="preserve"> </w:t>
      </w:r>
      <w:r>
        <w:rPr>
          <w:vertAlign w:val="superscript"/>
        </w:rPr>
        <w:t>b</w:t>
      </w:r>
      <w:r w:rsidR="00D75608" w:rsidRPr="003D17F9">
        <w:t xml:space="preserve"> Chi-square test</w:t>
      </w:r>
    </w:p>
    <w:sectPr w:rsidR="00CB0320" w:rsidRPr="005C0441" w:rsidSect="00E87142">
      <w:footerReference w:type="default" r:id="rId11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9AD46C" w16cex:dateUtc="2021-07-15T13:36:00Z"/>
  <w16cex:commentExtensible w16cex:durableId="249AD449" w16cex:dateUtc="2021-07-15T13:35:00Z"/>
  <w16cex:commentExtensible w16cex:durableId="249AD4C4" w16cex:dateUtc="2021-07-15T13:37:00Z"/>
  <w16cex:commentExtensible w16cex:durableId="249AD5A6" w16cex:dateUtc="2021-07-15T13:41:00Z"/>
  <w16cex:commentExtensible w16cex:durableId="24A2827B" w16cex:dateUtc="2021-07-21T09:24:00Z"/>
  <w16cex:commentExtensible w16cex:durableId="24A3BC6A" w16cex:dateUtc="2021-07-22T07:44:00Z"/>
  <w16cex:commentExtensible w16cex:durableId="24A3E55E" w16cex:dateUtc="2021-07-22T10:38:00Z"/>
  <w16cex:commentExtensible w16cex:durableId="24A3E8F0" w16cex:dateUtc="2021-07-22T10:54:00Z"/>
  <w16cex:commentExtensible w16cex:durableId="24A51AC4" w16cex:dateUtc="2021-07-23T08:39:00Z"/>
  <w16cex:commentExtensible w16cex:durableId="24A51C19" w16cex:dateUtc="2021-07-23T08:44:00Z"/>
  <w16cex:commentExtensible w16cex:durableId="24A51C4F" w16cex:dateUtc="2021-07-23T08:45:00Z"/>
  <w16cex:commentExtensible w16cex:durableId="24A54658" w16cex:dateUtc="2021-07-23T11:44:00Z"/>
  <w16cex:commentExtensible w16cex:durableId="24A54679" w16cex:dateUtc="2021-07-23T11:45:00Z"/>
  <w16cex:commentExtensible w16cex:durableId="24A54731" w16cex:dateUtc="2021-07-23T11:48:00Z"/>
  <w16cex:commentExtensible w16cex:durableId="24A546F4" w16cex:dateUtc="2021-07-23T11:47:00Z"/>
  <w16cex:commentExtensible w16cex:durableId="24A55AB4" w16cex:dateUtc="2021-07-23T13:11:00Z"/>
  <w16cex:commentExtensible w16cex:durableId="24A54C3C" w16cex:dateUtc="2021-07-23T12:10:00Z"/>
  <w16cex:commentExtensible w16cex:durableId="24A54CF5" w16cex:dateUtc="2021-07-23T12:13:00Z"/>
  <w16cex:commentExtensible w16cex:durableId="24A54D67" w16cex:dateUtc="2021-07-23T12:15:00Z"/>
  <w16cex:commentExtensible w16cex:durableId="24A54F51" w16cex:dateUtc="2021-07-23T12:23:00Z"/>
  <w16cex:commentExtensible w16cex:durableId="24A552DB" w16cex:dateUtc="2021-07-23T12:38:00Z"/>
  <w16cex:commentExtensible w16cex:durableId="24A551B5" w16cex:dateUtc="2021-07-23T12:33:00Z"/>
  <w16cex:commentExtensible w16cex:durableId="24A55325" w16cex:dateUtc="2021-07-23T12:39:00Z"/>
  <w16cex:commentExtensible w16cex:durableId="24A55C80" w16cex:dateUtc="2021-07-23T13:19:00Z"/>
  <w16cex:commentExtensible w16cex:durableId="24A56250" w16cex:dateUtc="2021-07-23T13:44:00Z"/>
  <w16cex:commentExtensible w16cex:durableId="24A5628E" w16cex:dateUtc="2021-07-23T13:45:00Z"/>
  <w16cex:commentExtensible w16cex:durableId="24A562AE" w16cex:dateUtc="2021-07-23T13:45:00Z"/>
  <w16cex:commentExtensible w16cex:durableId="24A5BC67" w16cex:dateUtc="2021-07-23T20:08:00Z"/>
  <w16cex:commentExtensible w16cex:durableId="24A7CEE6" w16cex:dateUtc="2021-07-25T09:52:00Z"/>
  <w16cex:commentExtensible w16cex:durableId="24A7CF88" w16cex:dateUtc="2021-07-25T09:54:00Z"/>
  <w16cex:commentExtensible w16cex:durableId="24A7CE99" w16cex:dateUtc="2021-07-25T09:50:00Z"/>
  <w16cex:commentExtensible w16cex:durableId="24A7D470" w16cex:dateUtc="2021-07-25T10:15:00Z"/>
  <w16cex:commentExtensible w16cex:durableId="24A7D03D" w16cex:dateUtc="2021-07-25T09:57:00Z"/>
  <w16cex:commentExtensible w16cex:durableId="24A7D810" w16cex:dateUtc="2021-07-25T10:31:00Z"/>
  <w16cex:commentExtensible w16cex:durableId="24A7D88A" w16cex:dateUtc="2021-07-25T10:33:00Z"/>
  <w16cex:commentExtensible w16cex:durableId="24A7D8B9" w16cex:dateUtc="2021-07-25T10:34:00Z"/>
  <w16cex:commentExtensible w16cex:durableId="24A7D928" w16cex:dateUtc="2021-07-25T10:35:00Z"/>
  <w16cex:commentExtensible w16cex:durableId="24A7DDE4" w16cex:dateUtc="2021-07-25T10:56:00Z"/>
  <w16cex:commentExtensible w16cex:durableId="24A7E1B4" w16cex:dateUtc="2021-07-25T11:12:00Z"/>
  <w16cex:commentExtensible w16cex:durableId="24A7F435" w16cex:dateUtc="2021-07-25T12:31:00Z"/>
  <w16cex:commentExtensible w16cex:durableId="24A7F418" w16cex:dateUtc="2021-07-25T12:30:00Z"/>
  <w16cex:commentExtensible w16cex:durableId="24A7F474" w16cex:dateUtc="2021-07-25T12:32:00Z"/>
  <w16cex:commentExtensible w16cex:durableId="24A7F4DC" w16cex:dateUtc="2021-07-25T12:34:00Z"/>
  <w16cex:commentExtensible w16cex:durableId="24A7F627" w16cex:dateUtc="2021-07-25T12:3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029745" w14:textId="77777777" w:rsidR="00C13B92" w:rsidRDefault="00C13B92" w:rsidP="007B66AF">
      <w:pPr>
        <w:spacing w:after="0" w:line="240" w:lineRule="auto"/>
      </w:pPr>
      <w:r>
        <w:separator/>
      </w:r>
    </w:p>
  </w:endnote>
  <w:endnote w:type="continuationSeparator" w:id="0">
    <w:p w14:paraId="7EA916B1" w14:textId="77777777" w:rsidR="00C13B92" w:rsidRDefault="00C13B92" w:rsidP="007B66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Open Sans"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TLHaarlemmerSD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78023957"/>
      <w:docPartObj>
        <w:docPartGallery w:val="Page Numbers (Bottom of Page)"/>
        <w:docPartUnique/>
      </w:docPartObj>
    </w:sdtPr>
    <w:sdtEndPr/>
    <w:sdtContent>
      <w:p w14:paraId="0FED1DDC" w14:textId="73CF888D" w:rsidR="00C13B92" w:rsidRDefault="00C13B92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6</w:t>
        </w:r>
        <w:r>
          <w:fldChar w:fldCharType="end"/>
        </w:r>
      </w:p>
    </w:sdtContent>
  </w:sdt>
  <w:p w14:paraId="578D99BF" w14:textId="77777777" w:rsidR="00C13B92" w:rsidRDefault="00C13B92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D9E837" w14:textId="77777777" w:rsidR="00C13B92" w:rsidRDefault="00C13B92" w:rsidP="007B66AF">
      <w:pPr>
        <w:spacing w:after="0" w:line="240" w:lineRule="auto"/>
      </w:pPr>
      <w:r>
        <w:separator/>
      </w:r>
    </w:p>
  </w:footnote>
  <w:footnote w:type="continuationSeparator" w:id="0">
    <w:p w14:paraId="535104F1" w14:textId="77777777" w:rsidR="00C13B92" w:rsidRDefault="00C13B92" w:rsidP="007B66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1FA205F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1291FED"/>
    <w:multiLevelType w:val="hybridMultilevel"/>
    <w:tmpl w:val="E7BCCA8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1A54314"/>
    <w:multiLevelType w:val="hybridMultilevel"/>
    <w:tmpl w:val="C55E285A"/>
    <w:lvl w:ilvl="0" w:tplc="DC96F476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1E04CBC4">
      <w:start w:val="11"/>
      <w:numFmt w:val="bullet"/>
      <w:lvlText w:val="-"/>
      <w:lvlJc w:val="left"/>
      <w:pPr>
        <w:ind w:left="2148" w:hanging="360"/>
      </w:pPr>
      <w:rPr>
        <w:rFonts w:ascii="Times New Roman" w:eastAsia="Times New Roman" w:hAnsi="Times New Roman" w:cs="Times New Roman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4" w15:restartNumberingAfterBreak="0">
    <w:nsid w:val="04153A34"/>
    <w:multiLevelType w:val="hybridMultilevel"/>
    <w:tmpl w:val="E8127AA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4722D0E">
      <w:numFmt w:val="bullet"/>
      <w:lvlText w:val="-"/>
      <w:lvlJc w:val="left"/>
      <w:pPr>
        <w:ind w:left="1440" w:hanging="360"/>
      </w:pPr>
      <w:rPr>
        <w:rFonts w:ascii="Calibri" w:eastAsia="Times New Roman" w:hAnsi="Calibri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1528FE"/>
    <w:multiLevelType w:val="multilevel"/>
    <w:tmpl w:val="8DA8EA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F3757EB"/>
    <w:multiLevelType w:val="hybridMultilevel"/>
    <w:tmpl w:val="0F9C2DF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C51676"/>
    <w:multiLevelType w:val="hybridMultilevel"/>
    <w:tmpl w:val="AD24F1A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21519D"/>
    <w:multiLevelType w:val="hybridMultilevel"/>
    <w:tmpl w:val="49F47314"/>
    <w:lvl w:ilvl="0" w:tplc="1E04CBC4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5A1FFF"/>
    <w:multiLevelType w:val="hybridMultilevel"/>
    <w:tmpl w:val="D95E7486"/>
    <w:lvl w:ilvl="0" w:tplc="F3407194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E41890"/>
    <w:multiLevelType w:val="hybridMultilevel"/>
    <w:tmpl w:val="A5C29F04"/>
    <w:lvl w:ilvl="0" w:tplc="1E04CBC4">
      <w:start w:val="1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AD50F4D"/>
    <w:multiLevelType w:val="hybridMultilevel"/>
    <w:tmpl w:val="12A0EEA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B44DE3"/>
    <w:multiLevelType w:val="hybridMultilevel"/>
    <w:tmpl w:val="62E08F8A"/>
    <w:lvl w:ilvl="0" w:tplc="188E7CA6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6334401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D24424F8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9F7CF2FE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B5086218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A8289DE0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3C5CEFBE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142C1AC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43A8EDDC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3" w15:restartNumberingAfterBreak="0">
    <w:nsid w:val="260B2D9A"/>
    <w:multiLevelType w:val="hybridMultilevel"/>
    <w:tmpl w:val="FF80845A"/>
    <w:lvl w:ilvl="0" w:tplc="8898A1C8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4" w15:restartNumberingAfterBreak="0">
    <w:nsid w:val="2A3E4D8B"/>
    <w:multiLevelType w:val="multilevel"/>
    <w:tmpl w:val="16FC0A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F3371B4"/>
    <w:multiLevelType w:val="hybridMultilevel"/>
    <w:tmpl w:val="92FC3028"/>
    <w:lvl w:ilvl="0" w:tplc="F990C25C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C602CF9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A9105D88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952672B4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F79240D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96326EB6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A03814C2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C0088E9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9DE4692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6" w15:restartNumberingAfterBreak="0">
    <w:nsid w:val="317F165C"/>
    <w:multiLevelType w:val="hybridMultilevel"/>
    <w:tmpl w:val="B054390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 w15:restartNumberingAfterBreak="0">
    <w:nsid w:val="344445BD"/>
    <w:multiLevelType w:val="hybridMultilevel"/>
    <w:tmpl w:val="99FCF682"/>
    <w:lvl w:ilvl="0" w:tplc="48C40852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4956C43"/>
    <w:multiLevelType w:val="hybridMultilevel"/>
    <w:tmpl w:val="2F36B890"/>
    <w:lvl w:ilvl="0" w:tplc="1E04CBC4">
      <w:start w:val="1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4E90424"/>
    <w:multiLevelType w:val="hybridMultilevel"/>
    <w:tmpl w:val="FFD63E24"/>
    <w:lvl w:ilvl="0" w:tplc="2E26E34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55A0879"/>
    <w:multiLevelType w:val="hybridMultilevel"/>
    <w:tmpl w:val="3F762560"/>
    <w:lvl w:ilvl="0" w:tplc="CD5A7B4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57B6937"/>
    <w:multiLevelType w:val="hybridMultilevel"/>
    <w:tmpl w:val="C124F956"/>
    <w:lvl w:ilvl="0" w:tplc="87BA74AE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7EA3B43"/>
    <w:multiLevelType w:val="hybridMultilevel"/>
    <w:tmpl w:val="82905FEA"/>
    <w:lvl w:ilvl="0" w:tplc="CCC092B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8DA4C35"/>
    <w:multiLevelType w:val="hybridMultilevel"/>
    <w:tmpl w:val="D60633C8"/>
    <w:lvl w:ilvl="0" w:tplc="B870506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9022F4A"/>
    <w:multiLevelType w:val="hybridMultilevel"/>
    <w:tmpl w:val="FCEA26D4"/>
    <w:lvl w:ilvl="0" w:tplc="5344BB7C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26" w15:restartNumberingAfterBreak="0">
    <w:nsid w:val="3EB90B8D"/>
    <w:multiLevelType w:val="hybridMultilevel"/>
    <w:tmpl w:val="9BDE2D78"/>
    <w:lvl w:ilvl="0" w:tplc="0413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EE9220B"/>
    <w:multiLevelType w:val="hybridMultilevel"/>
    <w:tmpl w:val="5942A124"/>
    <w:lvl w:ilvl="0" w:tplc="DC96F476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3D20BF4"/>
    <w:multiLevelType w:val="hybridMultilevel"/>
    <w:tmpl w:val="F2900C66"/>
    <w:lvl w:ilvl="0" w:tplc="BE00A1E8">
      <w:start w:val="2"/>
      <w:numFmt w:val="bullet"/>
      <w:lvlText w:val="-"/>
      <w:lvlJc w:val="left"/>
      <w:pPr>
        <w:ind w:left="720" w:hanging="360"/>
      </w:pPr>
      <w:rPr>
        <w:rFonts w:ascii="Open Sans" w:eastAsiaTheme="minorHAnsi" w:hAnsi="Open San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3E611B2"/>
    <w:multiLevelType w:val="hybridMultilevel"/>
    <w:tmpl w:val="3AD69E3E"/>
    <w:lvl w:ilvl="0" w:tplc="FFFFFFFF">
      <w:start w:val="1"/>
      <w:numFmt w:val="bullet"/>
      <w:lvlText w:val="-"/>
      <w:lvlJc w:val="left"/>
      <w:pPr>
        <w:tabs>
          <w:tab w:val="num" w:pos="697"/>
        </w:tabs>
        <w:ind w:left="697" w:hanging="357"/>
      </w:pPr>
      <w:rPr>
        <w:rFonts w:ascii="DTLHaarlemmerSD" w:eastAsia="Times New Roman" w:hAnsi="DTLHaarlemmerSD" w:hint="default"/>
      </w:rPr>
    </w:lvl>
    <w:lvl w:ilvl="1" w:tplc="FFFFFFFF">
      <w:start w:val="1"/>
      <w:numFmt w:val="bullet"/>
      <w:lvlText w:val="o"/>
      <w:lvlJc w:val="left"/>
      <w:pPr>
        <w:tabs>
          <w:tab w:val="num" w:pos="1780"/>
        </w:tabs>
        <w:ind w:left="17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500"/>
        </w:tabs>
        <w:ind w:left="2500" w:hanging="360"/>
      </w:pPr>
      <w:rPr>
        <w:rFonts w:ascii="Wingdings" w:hAnsi="Wingdings" w:cs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220"/>
        </w:tabs>
        <w:ind w:left="3220" w:hanging="360"/>
      </w:pPr>
      <w:rPr>
        <w:rFonts w:ascii="Symbol" w:hAnsi="Symbol" w:cs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940"/>
        </w:tabs>
        <w:ind w:left="39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660"/>
        </w:tabs>
        <w:ind w:left="4660" w:hanging="360"/>
      </w:pPr>
      <w:rPr>
        <w:rFonts w:ascii="Wingdings" w:hAnsi="Wingdings" w:cs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380"/>
        </w:tabs>
        <w:ind w:left="5380" w:hanging="360"/>
      </w:pPr>
      <w:rPr>
        <w:rFonts w:ascii="Symbol" w:hAnsi="Symbol" w:cs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100"/>
        </w:tabs>
        <w:ind w:left="61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820"/>
        </w:tabs>
        <w:ind w:left="6820" w:hanging="360"/>
      </w:pPr>
      <w:rPr>
        <w:rFonts w:ascii="Wingdings" w:hAnsi="Wingdings" w:cs="Wingdings" w:hint="default"/>
      </w:rPr>
    </w:lvl>
  </w:abstractNum>
  <w:abstractNum w:abstractNumId="30" w15:restartNumberingAfterBreak="0">
    <w:nsid w:val="44606817"/>
    <w:multiLevelType w:val="hybridMultilevel"/>
    <w:tmpl w:val="22C67BDE"/>
    <w:lvl w:ilvl="0" w:tplc="6DE098F2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8093918"/>
    <w:multiLevelType w:val="hybridMultilevel"/>
    <w:tmpl w:val="12A0EEA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45E591E"/>
    <w:multiLevelType w:val="hybridMultilevel"/>
    <w:tmpl w:val="CAEE834E"/>
    <w:lvl w:ilvl="0" w:tplc="B038DB6E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i/>
        <w:sz w:val="24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4D6594B"/>
    <w:multiLevelType w:val="multilevel"/>
    <w:tmpl w:val="9306EA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559C0345"/>
    <w:multiLevelType w:val="hybridMultilevel"/>
    <w:tmpl w:val="AFEA322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75E05BE"/>
    <w:multiLevelType w:val="multilevel"/>
    <w:tmpl w:val="028887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5B5D4561"/>
    <w:multiLevelType w:val="hybridMultilevel"/>
    <w:tmpl w:val="C2B4065E"/>
    <w:lvl w:ilvl="0" w:tplc="DC96F47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5C0D3662"/>
    <w:multiLevelType w:val="hybridMultilevel"/>
    <w:tmpl w:val="28721F06"/>
    <w:lvl w:ilvl="0" w:tplc="1E04CBC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C3F32DE"/>
    <w:multiLevelType w:val="hybridMultilevel"/>
    <w:tmpl w:val="A3D24CC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DAE3294"/>
    <w:multiLevelType w:val="hybridMultilevel"/>
    <w:tmpl w:val="0916E2C0"/>
    <w:lvl w:ilvl="0" w:tplc="788AAC72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i/>
        <w:sz w:val="24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0957EF5"/>
    <w:multiLevelType w:val="hybridMultilevel"/>
    <w:tmpl w:val="AB963434"/>
    <w:lvl w:ilvl="0" w:tplc="04130011">
      <w:start w:val="1"/>
      <w:numFmt w:val="decimal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36730F2"/>
    <w:multiLevelType w:val="hybridMultilevel"/>
    <w:tmpl w:val="33E67684"/>
    <w:lvl w:ilvl="0" w:tplc="797C017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3980550"/>
    <w:multiLevelType w:val="hybridMultilevel"/>
    <w:tmpl w:val="D58631CC"/>
    <w:lvl w:ilvl="0" w:tplc="DC96F476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66D66400"/>
    <w:multiLevelType w:val="hybridMultilevel"/>
    <w:tmpl w:val="ADD664B6"/>
    <w:lvl w:ilvl="0" w:tplc="76DEB6AE">
      <w:start w:val="9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C511DB5"/>
    <w:multiLevelType w:val="hybridMultilevel"/>
    <w:tmpl w:val="CAD62484"/>
    <w:lvl w:ilvl="0" w:tplc="DC96F476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0716B4C"/>
    <w:multiLevelType w:val="hybridMultilevel"/>
    <w:tmpl w:val="5EE4B8B4"/>
    <w:lvl w:ilvl="0" w:tplc="16040D6C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B4C5723"/>
    <w:multiLevelType w:val="hybridMultilevel"/>
    <w:tmpl w:val="36F6EB3C"/>
    <w:lvl w:ilvl="0" w:tplc="DC96F476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BA777DC"/>
    <w:multiLevelType w:val="hybridMultilevel"/>
    <w:tmpl w:val="271CCD88"/>
    <w:lvl w:ilvl="0" w:tplc="A0AC5446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C257CBF"/>
    <w:multiLevelType w:val="hybridMultilevel"/>
    <w:tmpl w:val="DDAA63F8"/>
    <w:lvl w:ilvl="0" w:tplc="46DE27EC">
      <w:start w:val="16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25"/>
  </w:num>
  <w:num w:numId="3">
    <w:abstractNumId w:val="40"/>
  </w:num>
  <w:num w:numId="4">
    <w:abstractNumId w:val="42"/>
  </w:num>
  <w:num w:numId="5">
    <w:abstractNumId w:val="27"/>
  </w:num>
  <w:num w:numId="6">
    <w:abstractNumId w:val="46"/>
  </w:num>
  <w:num w:numId="7">
    <w:abstractNumId w:val="36"/>
  </w:num>
  <w:num w:numId="8">
    <w:abstractNumId w:val="3"/>
  </w:num>
  <w:num w:numId="9">
    <w:abstractNumId w:val="44"/>
  </w:num>
  <w:num w:numId="10">
    <w:abstractNumId w:val="10"/>
  </w:num>
  <w:num w:numId="11">
    <w:abstractNumId w:val="8"/>
  </w:num>
  <w:num w:numId="12">
    <w:abstractNumId w:val="18"/>
  </w:num>
  <w:num w:numId="13">
    <w:abstractNumId w:val="34"/>
  </w:num>
  <w:num w:numId="14">
    <w:abstractNumId w:val="11"/>
  </w:num>
  <w:num w:numId="15">
    <w:abstractNumId w:val="35"/>
  </w:num>
  <w:num w:numId="16">
    <w:abstractNumId w:val="5"/>
  </w:num>
  <w:num w:numId="17">
    <w:abstractNumId w:val="33"/>
  </w:num>
  <w:num w:numId="18">
    <w:abstractNumId w:val="14"/>
  </w:num>
  <w:num w:numId="19">
    <w:abstractNumId w:val="47"/>
  </w:num>
  <w:num w:numId="20">
    <w:abstractNumId w:val="16"/>
  </w:num>
  <w:num w:numId="21">
    <w:abstractNumId w:val="29"/>
  </w:num>
  <w:num w:numId="22">
    <w:abstractNumId w:val="0"/>
  </w:num>
  <w:num w:numId="23">
    <w:abstractNumId w:val="15"/>
  </w:num>
  <w:num w:numId="24">
    <w:abstractNumId w:val="12"/>
  </w:num>
  <w:num w:numId="25">
    <w:abstractNumId w:val="7"/>
  </w:num>
  <w:num w:numId="26">
    <w:abstractNumId w:val="1"/>
  </w:num>
  <w:num w:numId="27">
    <w:abstractNumId w:val="2"/>
  </w:num>
  <w:num w:numId="28">
    <w:abstractNumId w:val="39"/>
  </w:num>
  <w:num w:numId="29">
    <w:abstractNumId w:val="32"/>
  </w:num>
  <w:num w:numId="30">
    <w:abstractNumId w:val="31"/>
  </w:num>
  <w:num w:numId="31">
    <w:abstractNumId w:val="37"/>
  </w:num>
  <w:num w:numId="32">
    <w:abstractNumId w:val="30"/>
  </w:num>
  <w:num w:numId="33">
    <w:abstractNumId w:val="9"/>
  </w:num>
  <w:num w:numId="34">
    <w:abstractNumId w:val="17"/>
  </w:num>
  <w:num w:numId="35">
    <w:abstractNumId w:val="21"/>
  </w:num>
  <w:num w:numId="36">
    <w:abstractNumId w:val="19"/>
  </w:num>
  <w:num w:numId="37">
    <w:abstractNumId w:val="24"/>
  </w:num>
  <w:num w:numId="38">
    <w:abstractNumId w:val="43"/>
  </w:num>
  <w:num w:numId="39">
    <w:abstractNumId w:val="26"/>
  </w:num>
  <w:num w:numId="40">
    <w:abstractNumId w:val="45"/>
  </w:num>
  <w:num w:numId="41">
    <w:abstractNumId w:val="22"/>
  </w:num>
  <w:num w:numId="42">
    <w:abstractNumId w:val="28"/>
  </w:num>
  <w:num w:numId="43">
    <w:abstractNumId w:val="4"/>
  </w:num>
  <w:num w:numId="44">
    <w:abstractNumId w:val="6"/>
  </w:num>
  <w:num w:numId="45">
    <w:abstractNumId w:val="41"/>
  </w:num>
  <w:num w:numId="46">
    <w:abstractNumId w:val="38"/>
  </w:num>
  <w:num w:numId="47">
    <w:abstractNumId w:val="23"/>
  </w:num>
  <w:num w:numId="48">
    <w:abstractNumId w:val="13"/>
  </w:num>
  <w:num w:numId="49">
    <w:abstractNumId w:val="4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593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veatpevffzd0e22z3xd55frtfszeze059f&quot;&gt;Defitieve literatuur promotieonderzoek Emilie&lt;record-ids&gt;&lt;item&gt;189&lt;/item&gt;&lt;item&gt;195&lt;/item&gt;&lt;item&gt;202&lt;/item&gt;&lt;item&gt;208&lt;/item&gt;&lt;item&gt;209&lt;/item&gt;&lt;item&gt;213&lt;/item&gt;&lt;item&gt;216&lt;/item&gt;&lt;item&gt;233&lt;/item&gt;&lt;item&gt;250&lt;/item&gt;&lt;item&gt;251&lt;/item&gt;&lt;item&gt;256&lt;/item&gt;&lt;item&gt;265&lt;/item&gt;&lt;item&gt;266&lt;/item&gt;&lt;item&gt;272&lt;/item&gt;&lt;item&gt;281&lt;/item&gt;&lt;item&gt;341&lt;/item&gt;&lt;item&gt;351&lt;/item&gt;&lt;item&gt;357&lt;/item&gt;&lt;item&gt;358&lt;/item&gt;&lt;item&gt;363&lt;/item&gt;&lt;item&gt;374&lt;/item&gt;&lt;item&gt;406&lt;/item&gt;&lt;item&gt;412&lt;/item&gt;&lt;item&gt;439&lt;/item&gt;&lt;item&gt;441&lt;/item&gt;&lt;item&gt;481&lt;/item&gt;&lt;item&gt;493&lt;/item&gt;&lt;item&gt;497&lt;/item&gt;&lt;item&gt;501&lt;/item&gt;&lt;item&gt;502&lt;/item&gt;&lt;item&gt;504&lt;/item&gt;&lt;item&gt;505&lt;/item&gt;&lt;item&gt;561&lt;/item&gt;&lt;item&gt;562&lt;/item&gt;&lt;item&gt;600&lt;/item&gt;&lt;item&gt;601&lt;/item&gt;&lt;item&gt;606&lt;/item&gt;&lt;item&gt;609&lt;/item&gt;&lt;item&gt;612&lt;/item&gt;&lt;item&gt;640&lt;/item&gt;&lt;item&gt;650&lt;/item&gt;&lt;item&gt;651&lt;/item&gt;&lt;item&gt;665&lt;/item&gt;&lt;item&gt;666&lt;/item&gt;&lt;item&gt;724&lt;/item&gt;&lt;item&gt;725&lt;/item&gt;&lt;item&gt;726&lt;/item&gt;&lt;item&gt;727&lt;/item&gt;&lt;item&gt;729&lt;/item&gt;&lt;item&gt;758&lt;/item&gt;&lt;item&gt;765&lt;/item&gt;&lt;item&gt;766&lt;/item&gt;&lt;item&gt;767&lt;/item&gt;&lt;item&gt;768&lt;/item&gt;&lt;item&gt;769&lt;/item&gt;&lt;item&gt;770&lt;/item&gt;&lt;item&gt;790&lt;/item&gt;&lt;item&gt;792&lt;/item&gt;&lt;item&gt;802&lt;/item&gt;&lt;item&gt;803&lt;/item&gt;&lt;item&gt;839&lt;/item&gt;&lt;item&gt;846&lt;/item&gt;&lt;item&gt;848&lt;/item&gt;&lt;item&gt;849&lt;/item&gt;&lt;item&gt;850&lt;/item&gt;&lt;item&gt;851&lt;/item&gt;&lt;item&gt;853&lt;/item&gt;&lt;item&gt;854&lt;/item&gt;&lt;item&gt;855&lt;/item&gt;&lt;/record-ids&gt;&lt;/item&gt;&lt;/Libraries&gt;"/>
  </w:docVars>
  <w:rsids>
    <w:rsidRoot w:val="00764239"/>
    <w:rsid w:val="0000021C"/>
    <w:rsid w:val="000005C7"/>
    <w:rsid w:val="00005D96"/>
    <w:rsid w:val="000079C8"/>
    <w:rsid w:val="00012C01"/>
    <w:rsid w:val="00013C95"/>
    <w:rsid w:val="00014346"/>
    <w:rsid w:val="00015EB4"/>
    <w:rsid w:val="00020E6D"/>
    <w:rsid w:val="00021FE8"/>
    <w:rsid w:val="000240F4"/>
    <w:rsid w:val="000256BF"/>
    <w:rsid w:val="0002643B"/>
    <w:rsid w:val="000270A8"/>
    <w:rsid w:val="00027B4E"/>
    <w:rsid w:val="00027D3E"/>
    <w:rsid w:val="000320FA"/>
    <w:rsid w:val="00032587"/>
    <w:rsid w:val="00032A92"/>
    <w:rsid w:val="00034A26"/>
    <w:rsid w:val="00035AA4"/>
    <w:rsid w:val="00036D00"/>
    <w:rsid w:val="00037957"/>
    <w:rsid w:val="00040F8C"/>
    <w:rsid w:val="00042B6B"/>
    <w:rsid w:val="00042D2A"/>
    <w:rsid w:val="00043DFA"/>
    <w:rsid w:val="00044211"/>
    <w:rsid w:val="00047697"/>
    <w:rsid w:val="00047AF3"/>
    <w:rsid w:val="000530E6"/>
    <w:rsid w:val="00055941"/>
    <w:rsid w:val="00056A39"/>
    <w:rsid w:val="000571B0"/>
    <w:rsid w:val="00057634"/>
    <w:rsid w:val="00057EF8"/>
    <w:rsid w:val="000610D2"/>
    <w:rsid w:val="00062449"/>
    <w:rsid w:val="0006247C"/>
    <w:rsid w:val="000656E9"/>
    <w:rsid w:val="000712A8"/>
    <w:rsid w:val="000724C2"/>
    <w:rsid w:val="000732C7"/>
    <w:rsid w:val="00074B1B"/>
    <w:rsid w:val="00076107"/>
    <w:rsid w:val="00076194"/>
    <w:rsid w:val="0007727E"/>
    <w:rsid w:val="00080745"/>
    <w:rsid w:val="00082EB9"/>
    <w:rsid w:val="00085616"/>
    <w:rsid w:val="00085C38"/>
    <w:rsid w:val="00087F6A"/>
    <w:rsid w:val="0009188C"/>
    <w:rsid w:val="00091DD3"/>
    <w:rsid w:val="000931C4"/>
    <w:rsid w:val="00093BEA"/>
    <w:rsid w:val="00095D25"/>
    <w:rsid w:val="000A03F0"/>
    <w:rsid w:val="000A2829"/>
    <w:rsid w:val="000B0064"/>
    <w:rsid w:val="000B031C"/>
    <w:rsid w:val="000B5768"/>
    <w:rsid w:val="000C3B6B"/>
    <w:rsid w:val="000C400B"/>
    <w:rsid w:val="000C4AF5"/>
    <w:rsid w:val="000C61D0"/>
    <w:rsid w:val="000C6F87"/>
    <w:rsid w:val="000D0070"/>
    <w:rsid w:val="000D1E7E"/>
    <w:rsid w:val="000D261C"/>
    <w:rsid w:val="000D338A"/>
    <w:rsid w:val="000D35D0"/>
    <w:rsid w:val="000D3C36"/>
    <w:rsid w:val="000D61B7"/>
    <w:rsid w:val="000E0781"/>
    <w:rsid w:val="000E2039"/>
    <w:rsid w:val="000E20CA"/>
    <w:rsid w:val="000E4C26"/>
    <w:rsid w:val="000E5B3F"/>
    <w:rsid w:val="000F25EC"/>
    <w:rsid w:val="000F61F2"/>
    <w:rsid w:val="00101D55"/>
    <w:rsid w:val="001023DD"/>
    <w:rsid w:val="00106096"/>
    <w:rsid w:val="001079D3"/>
    <w:rsid w:val="00110776"/>
    <w:rsid w:val="001114A7"/>
    <w:rsid w:val="0011278D"/>
    <w:rsid w:val="001131AC"/>
    <w:rsid w:val="001155A9"/>
    <w:rsid w:val="00115979"/>
    <w:rsid w:val="001162DF"/>
    <w:rsid w:val="0011656F"/>
    <w:rsid w:val="001167DF"/>
    <w:rsid w:val="00116D4A"/>
    <w:rsid w:val="001211E4"/>
    <w:rsid w:val="00122B37"/>
    <w:rsid w:val="0012436C"/>
    <w:rsid w:val="00125996"/>
    <w:rsid w:val="00126072"/>
    <w:rsid w:val="001271E3"/>
    <w:rsid w:val="00131977"/>
    <w:rsid w:val="00131F07"/>
    <w:rsid w:val="00133B37"/>
    <w:rsid w:val="00133D79"/>
    <w:rsid w:val="00134B2B"/>
    <w:rsid w:val="00136BB9"/>
    <w:rsid w:val="00142206"/>
    <w:rsid w:val="0014312D"/>
    <w:rsid w:val="00147201"/>
    <w:rsid w:val="001479BD"/>
    <w:rsid w:val="00150814"/>
    <w:rsid w:val="0015126F"/>
    <w:rsid w:val="001519CC"/>
    <w:rsid w:val="001523EF"/>
    <w:rsid w:val="0015275E"/>
    <w:rsid w:val="0015333B"/>
    <w:rsid w:val="00154B97"/>
    <w:rsid w:val="00155376"/>
    <w:rsid w:val="0015675B"/>
    <w:rsid w:val="00163584"/>
    <w:rsid w:val="00164047"/>
    <w:rsid w:val="00167D54"/>
    <w:rsid w:val="00170209"/>
    <w:rsid w:val="001716FE"/>
    <w:rsid w:val="001738E9"/>
    <w:rsid w:val="0017631A"/>
    <w:rsid w:val="00176EFA"/>
    <w:rsid w:val="00180E82"/>
    <w:rsid w:val="001853A5"/>
    <w:rsid w:val="00186A1A"/>
    <w:rsid w:val="001876F8"/>
    <w:rsid w:val="001A031C"/>
    <w:rsid w:val="001A05FE"/>
    <w:rsid w:val="001A20A1"/>
    <w:rsid w:val="001A289B"/>
    <w:rsid w:val="001A30DD"/>
    <w:rsid w:val="001A31EF"/>
    <w:rsid w:val="001A716E"/>
    <w:rsid w:val="001A771C"/>
    <w:rsid w:val="001B335C"/>
    <w:rsid w:val="001B41C6"/>
    <w:rsid w:val="001B5D72"/>
    <w:rsid w:val="001B6025"/>
    <w:rsid w:val="001C093C"/>
    <w:rsid w:val="001C1DB1"/>
    <w:rsid w:val="001C3442"/>
    <w:rsid w:val="001C605D"/>
    <w:rsid w:val="001C6DD2"/>
    <w:rsid w:val="001C77A1"/>
    <w:rsid w:val="001D0885"/>
    <w:rsid w:val="001D6888"/>
    <w:rsid w:val="001E055E"/>
    <w:rsid w:val="001E059A"/>
    <w:rsid w:val="001E18B4"/>
    <w:rsid w:val="001E1DEC"/>
    <w:rsid w:val="001E77E2"/>
    <w:rsid w:val="001F06D0"/>
    <w:rsid w:val="001F217E"/>
    <w:rsid w:val="001F2836"/>
    <w:rsid w:val="001F63C1"/>
    <w:rsid w:val="001F70CD"/>
    <w:rsid w:val="00200CCC"/>
    <w:rsid w:val="002016D9"/>
    <w:rsid w:val="00201713"/>
    <w:rsid w:val="00201842"/>
    <w:rsid w:val="00202D8E"/>
    <w:rsid w:val="00204588"/>
    <w:rsid w:val="00205C11"/>
    <w:rsid w:val="00206B5D"/>
    <w:rsid w:val="00206ED1"/>
    <w:rsid w:val="002076DA"/>
    <w:rsid w:val="002115F1"/>
    <w:rsid w:val="0021570C"/>
    <w:rsid w:val="002161C5"/>
    <w:rsid w:val="00216309"/>
    <w:rsid w:val="00216367"/>
    <w:rsid w:val="00216CA5"/>
    <w:rsid w:val="00216F10"/>
    <w:rsid w:val="00217EC3"/>
    <w:rsid w:val="00220132"/>
    <w:rsid w:val="00222987"/>
    <w:rsid w:val="0022363D"/>
    <w:rsid w:val="002253BC"/>
    <w:rsid w:val="0023087A"/>
    <w:rsid w:val="00230C3A"/>
    <w:rsid w:val="002322C1"/>
    <w:rsid w:val="00233EFA"/>
    <w:rsid w:val="00233F9D"/>
    <w:rsid w:val="002439AC"/>
    <w:rsid w:val="00252636"/>
    <w:rsid w:val="002530B7"/>
    <w:rsid w:val="00254BE6"/>
    <w:rsid w:val="002579D8"/>
    <w:rsid w:val="00257CD2"/>
    <w:rsid w:val="00260C00"/>
    <w:rsid w:val="0026203E"/>
    <w:rsid w:val="00266C94"/>
    <w:rsid w:val="00271E70"/>
    <w:rsid w:val="00274930"/>
    <w:rsid w:val="00274A95"/>
    <w:rsid w:val="0027766F"/>
    <w:rsid w:val="00287F78"/>
    <w:rsid w:val="0029556F"/>
    <w:rsid w:val="00296B1C"/>
    <w:rsid w:val="002A0852"/>
    <w:rsid w:val="002A19A8"/>
    <w:rsid w:val="002A2F54"/>
    <w:rsid w:val="002A375B"/>
    <w:rsid w:val="002A3EF7"/>
    <w:rsid w:val="002A4A41"/>
    <w:rsid w:val="002A6734"/>
    <w:rsid w:val="002A6924"/>
    <w:rsid w:val="002A69A2"/>
    <w:rsid w:val="002B2321"/>
    <w:rsid w:val="002B26B4"/>
    <w:rsid w:val="002B4AFF"/>
    <w:rsid w:val="002C106D"/>
    <w:rsid w:val="002C158B"/>
    <w:rsid w:val="002C253A"/>
    <w:rsid w:val="002C28C5"/>
    <w:rsid w:val="002C55D1"/>
    <w:rsid w:val="002C59EE"/>
    <w:rsid w:val="002C7954"/>
    <w:rsid w:val="002C7ED7"/>
    <w:rsid w:val="002D1488"/>
    <w:rsid w:val="002D3781"/>
    <w:rsid w:val="002D5395"/>
    <w:rsid w:val="002E0ED9"/>
    <w:rsid w:val="002E1627"/>
    <w:rsid w:val="002E2DAC"/>
    <w:rsid w:val="002E4278"/>
    <w:rsid w:val="002E54B5"/>
    <w:rsid w:val="002E5AAA"/>
    <w:rsid w:val="002E6892"/>
    <w:rsid w:val="002E6C5D"/>
    <w:rsid w:val="002E71C1"/>
    <w:rsid w:val="002F29F2"/>
    <w:rsid w:val="002F2D32"/>
    <w:rsid w:val="002F311A"/>
    <w:rsid w:val="002F3288"/>
    <w:rsid w:val="002F4DAF"/>
    <w:rsid w:val="002F6849"/>
    <w:rsid w:val="00301327"/>
    <w:rsid w:val="00302CE4"/>
    <w:rsid w:val="00303C06"/>
    <w:rsid w:val="00303C2B"/>
    <w:rsid w:val="00306015"/>
    <w:rsid w:val="003077A9"/>
    <w:rsid w:val="00307B4F"/>
    <w:rsid w:val="00310DE5"/>
    <w:rsid w:val="00312743"/>
    <w:rsid w:val="003178F8"/>
    <w:rsid w:val="003221E8"/>
    <w:rsid w:val="00322DBB"/>
    <w:rsid w:val="00323BB1"/>
    <w:rsid w:val="003261A1"/>
    <w:rsid w:val="00330A17"/>
    <w:rsid w:val="003311B0"/>
    <w:rsid w:val="00333543"/>
    <w:rsid w:val="003359AE"/>
    <w:rsid w:val="003374FD"/>
    <w:rsid w:val="0033773E"/>
    <w:rsid w:val="0034361D"/>
    <w:rsid w:val="00345654"/>
    <w:rsid w:val="00350B44"/>
    <w:rsid w:val="00353E86"/>
    <w:rsid w:val="0035628C"/>
    <w:rsid w:val="00357833"/>
    <w:rsid w:val="00357872"/>
    <w:rsid w:val="00357AE7"/>
    <w:rsid w:val="00360ACC"/>
    <w:rsid w:val="0036200E"/>
    <w:rsid w:val="00364CFA"/>
    <w:rsid w:val="0036615B"/>
    <w:rsid w:val="00367959"/>
    <w:rsid w:val="00371C30"/>
    <w:rsid w:val="00372DF3"/>
    <w:rsid w:val="00372F3B"/>
    <w:rsid w:val="003739E9"/>
    <w:rsid w:val="0037499B"/>
    <w:rsid w:val="003754E2"/>
    <w:rsid w:val="003806CB"/>
    <w:rsid w:val="00380EAD"/>
    <w:rsid w:val="0038131B"/>
    <w:rsid w:val="00385D2D"/>
    <w:rsid w:val="00394F0A"/>
    <w:rsid w:val="003964D6"/>
    <w:rsid w:val="00396C84"/>
    <w:rsid w:val="003A1B7F"/>
    <w:rsid w:val="003A3ADE"/>
    <w:rsid w:val="003A6754"/>
    <w:rsid w:val="003A69F5"/>
    <w:rsid w:val="003B1A34"/>
    <w:rsid w:val="003B31AB"/>
    <w:rsid w:val="003B3226"/>
    <w:rsid w:val="003B37E5"/>
    <w:rsid w:val="003B3C86"/>
    <w:rsid w:val="003B4F45"/>
    <w:rsid w:val="003B583B"/>
    <w:rsid w:val="003B6138"/>
    <w:rsid w:val="003B6FFC"/>
    <w:rsid w:val="003C11DD"/>
    <w:rsid w:val="003C3A69"/>
    <w:rsid w:val="003C3D09"/>
    <w:rsid w:val="003C4047"/>
    <w:rsid w:val="003C642C"/>
    <w:rsid w:val="003C678B"/>
    <w:rsid w:val="003C73AC"/>
    <w:rsid w:val="003D17F9"/>
    <w:rsid w:val="003D3ACA"/>
    <w:rsid w:val="003D7FCD"/>
    <w:rsid w:val="003E1AEE"/>
    <w:rsid w:val="003E21A0"/>
    <w:rsid w:val="003E751E"/>
    <w:rsid w:val="003F7011"/>
    <w:rsid w:val="004014B5"/>
    <w:rsid w:val="00403BEE"/>
    <w:rsid w:val="00412FD4"/>
    <w:rsid w:val="0041379F"/>
    <w:rsid w:val="0041422B"/>
    <w:rsid w:val="0041525F"/>
    <w:rsid w:val="00416E55"/>
    <w:rsid w:val="00426EF6"/>
    <w:rsid w:val="0043048A"/>
    <w:rsid w:val="0043176A"/>
    <w:rsid w:val="00432C6F"/>
    <w:rsid w:val="0043340F"/>
    <w:rsid w:val="004376AB"/>
    <w:rsid w:val="0043777F"/>
    <w:rsid w:val="0044095D"/>
    <w:rsid w:val="00441DD4"/>
    <w:rsid w:val="004435DB"/>
    <w:rsid w:val="004436DE"/>
    <w:rsid w:val="00445747"/>
    <w:rsid w:val="0044663B"/>
    <w:rsid w:val="00446A35"/>
    <w:rsid w:val="004471A8"/>
    <w:rsid w:val="0045146D"/>
    <w:rsid w:val="00453B63"/>
    <w:rsid w:val="0045489C"/>
    <w:rsid w:val="00460CCC"/>
    <w:rsid w:val="00460CFB"/>
    <w:rsid w:val="00461632"/>
    <w:rsid w:val="00462946"/>
    <w:rsid w:val="00463719"/>
    <w:rsid w:val="004662FC"/>
    <w:rsid w:val="00471E95"/>
    <w:rsid w:val="004755B5"/>
    <w:rsid w:val="0048089F"/>
    <w:rsid w:val="004810EA"/>
    <w:rsid w:val="004812F9"/>
    <w:rsid w:val="004831F2"/>
    <w:rsid w:val="00492CFC"/>
    <w:rsid w:val="00494F81"/>
    <w:rsid w:val="00497910"/>
    <w:rsid w:val="004A29EE"/>
    <w:rsid w:val="004A7DD6"/>
    <w:rsid w:val="004C1056"/>
    <w:rsid w:val="004C1086"/>
    <w:rsid w:val="004C23EE"/>
    <w:rsid w:val="004C30E1"/>
    <w:rsid w:val="004C6323"/>
    <w:rsid w:val="004C6CB1"/>
    <w:rsid w:val="004C7811"/>
    <w:rsid w:val="004D0917"/>
    <w:rsid w:val="004D13AD"/>
    <w:rsid w:val="004D1D31"/>
    <w:rsid w:val="004D37F3"/>
    <w:rsid w:val="004D4808"/>
    <w:rsid w:val="004D6F32"/>
    <w:rsid w:val="004E002B"/>
    <w:rsid w:val="004E0F6D"/>
    <w:rsid w:val="004E1AED"/>
    <w:rsid w:val="004E46AC"/>
    <w:rsid w:val="004E7258"/>
    <w:rsid w:val="004E7432"/>
    <w:rsid w:val="004F013E"/>
    <w:rsid w:val="004F0DCE"/>
    <w:rsid w:val="004F1E3C"/>
    <w:rsid w:val="004F3085"/>
    <w:rsid w:val="004F7207"/>
    <w:rsid w:val="004F77A6"/>
    <w:rsid w:val="00500240"/>
    <w:rsid w:val="00502657"/>
    <w:rsid w:val="005061AF"/>
    <w:rsid w:val="00506875"/>
    <w:rsid w:val="00507351"/>
    <w:rsid w:val="005104E9"/>
    <w:rsid w:val="005105CA"/>
    <w:rsid w:val="005108BD"/>
    <w:rsid w:val="00511FB1"/>
    <w:rsid w:val="005130C8"/>
    <w:rsid w:val="00514895"/>
    <w:rsid w:val="00515D18"/>
    <w:rsid w:val="005162EC"/>
    <w:rsid w:val="00520533"/>
    <w:rsid w:val="00520CFB"/>
    <w:rsid w:val="00524999"/>
    <w:rsid w:val="00524D73"/>
    <w:rsid w:val="0052511E"/>
    <w:rsid w:val="00531A8E"/>
    <w:rsid w:val="0053230B"/>
    <w:rsid w:val="005352A4"/>
    <w:rsid w:val="00536FB9"/>
    <w:rsid w:val="00537B9B"/>
    <w:rsid w:val="005406FC"/>
    <w:rsid w:val="00541C82"/>
    <w:rsid w:val="00542213"/>
    <w:rsid w:val="0054606D"/>
    <w:rsid w:val="00546985"/>
    <w:rsid w:val="00554FB4"/>
    <w:rsid w:val="005551B2"/>
    <w:rsid w:val="005555EF"/>
    <w:rsid w:val="00555E05"/>
    <w:rsid w:val="00556E59"/>
    <w:rsid w:val="00560B4F"/>
    <w:rsid w:val="00562EDC"/>
    <w:rsid w:val="005647B5"/>
    <w:rsid w:val="00567415"/>
    <w:rsid w:val="00571BC2"/>
    <w:rsid w:val="00572002"/>
    <w:rsid w:val="00573F05"/>
    <w:rsid w:val="005816D5"/>
    <w:rsid w:val="0058437B"/>
    <w:rsid w:val="00584EDF"/>
    <w:rsid w:val="00586AE7"/>
    <w:rsid w:val="00587AC9"/>
    <w:rsid w:val="00591759"/>
    <w:rsid w:val="00591B79"/>
    <w:rsid w:val="00593F71"/>
    <w:rsid w:val="005967D3"/>
    <w:rsid w:val="005A0306"/>
    <w:rsid w:val="005A1B94"/>
    <w:rsid w:val="005A46B4"/>
    <w:rsid w:val="005A5C21"/>
    <w:rsid w:val="005A7D28"/>
    <w:rsid w:val="005B0706"/>
    <w:rsid w:val="005B09F1"/>
    <w:rsid w:val="005B0D0F"/>
    <w:rsid w:val="005B2321"/>
    <w:rsid w:val="005B4BB8"/>
    <w:rsid w:val="005B4F37"/>
    <w:rsid w:val="005B515C"/>
    <w:rsid w:val="005B54F9"/>
    <w:rsid w:val="005B54FF"/>
    <w:rsid w:val="005B6422"/>
    <w:rsid w:val="005C03B2"/>
    <w:rsid w:val="005C0441"/>
    <w:rsid w:val="005C14E0"/>
    <w:rsid w:val="005C2FC6"/>
    <w:rsid w:val="005C3F86"/>
    <w:rsid w:val="005C4F9E"/>
    <w:rsid w:val="005C5745"/>
    <w:rsid w:val="005C5D44"/>
    <w:rsid w:val="005D091F"/>
    <w:rsid w:val="005D128C"/>
    <w:rsid w:val="005D13B1"/>
    <w:rsid w:val="005D3603"/>
    <w:rsid w:val="005D4463"/>
    <w:rsid w:val="005D63F4"/>
    <w:rsid w:val="005D6A3D"/>
    <w:rsid w:val="005D7EF8"/>
    <w:rsid w:val="005E0957"/>
    <w:rsid w:val="005E1C89"/>
    <w:rsid w:val="005E2B86"/>
    <w:rsid w:val="005E357B"/>
    <w:rsid w:val="005E35B6"/>
    <w:rsid w:val="005E47E7"/>
    <w:rsid w:val="005E6773"/>
    <w:rsid w:val="005F116E"/>
    <w:rsid w:val="005F1C05"/>
    <w:rsid w:val="005F1FB4"/>
    <w:rsid w:val="005F338F"/>
    <w:rsid w:val="005F5837"/>
    <w:rsid w:val="005F6BD8"/>
    <w:rsid w:val="005F71F6"/>
    <w:rsid w:val="00601150"/>
    <w:rsid w:val="00602F85"/>
    <w:rsid w:val="0060542D"/>
    <w:rsid w:val="00607DB3"/>
    <w:rsid w:val="00610409"/>
    <w:rsid w:val="00610770"/>
    <w:rsid w:val="00612481"/>
    <w:rsid w:val="00613B34"/>
    <w:rsid w:val="00616215"/>
    <w:rsid w:val="00620AA1"/>
    <w:rsid w:val="00623360"/>
    <w:rsid w:val="00632FAA"/>
    <w:rsid w:val="00633A1A"/>
    <w:rsid w:val="00633F08"/>
    <w:rsid w:val="00634134"/>
    <w:rsid w:val="006346F1"/>
    <w:rsid w:val="006375CE"/>
    <w:rsid w:val="0063785E"/>
    <w:rsid w:val="006415F5"/>
    <w:rsid w:val="00642CE8"/>
    <w:rsid w:val="006448FA"/>
    <w:rsid w:val="0064626C"/>
    <w:rsid w:val="00651504"/>
    <w:rsid w:val="00655472"/>
    <w:rsid w:val="0065659E"/>
    <w:rsid w:val="00662927"/>
    <w:rsid w:val="00667AE0"/>
    <w:rsid w:val="006701DB"/>
    <w:rsid w:val="00670E3F"/>
    <w:rsid w:val="00671775"/>
    <w:rsid w:val="00673DAD"/>
    <w:rsid w:val="00675D7C"/>
    <w:rsid w:val="0067608C"/>
    <w:rsid w:val="00682386"/>
    <w:rsid w:val="0068262C"/>
    <w:rsid w:val="00684E2F"/>
    <w:rsid w:val="00686906"/>
    <w:rsid w:val="00687B33"/>
    <w:rsid w:val="006943FB"/>
    <w:rsid w:val="00695940"/>
    <w:rsid w:val="006A0BE1"/>
    <w:rsid w:val="006A0C17"/>
    <w:rsid w:val="006A245E"/>
    <w:rsid w:val="006A27D0"/>
    <w:rsid w:val="006A2A7E"/>
    <w:rsid w:val="006A5459"/>
    <w:rsid w:val="006B144B"/>
    <w:rsid w:val="006B2153"/>
    <w:rsid w:val="006B2E0E"/>
    <w:rsid w:val="006B4E99"/>
    <w:rsid w:val="006B5EBE"/>
    <w:rsid w:val="006C03A3"/>
    <w:rsid w:val="006C64A7"/>
    <w:rsid w:val="006C78CE"/>
    <w:rsid w:val="006D32C9"/>
    <w:rsid w:val="006D3925"/>
    <w:rsid w:val="006D4001"/>
    <w:rsid w:val="006D4CCE"/>
    <w:rsid w:val="006D5FA4"/>
    <w:rsid w:val="006D67D5"/>
    <w:rsid w:val="006D680C"/>
    <w:rsid w:val="006D7A35"/>
    <w:rsid w:val="006E0213"/>
    <w:rsid w:val="006E0B46"/>
    <w:rsid w:val="006E2497"/>
    <w:rsid w:val="006E26DD"/>
    <w:rsid w:val="006E2BF4"/>
    <w:rsid w:val="006E44C7"/>
    <w:rsid w:val="006E5978"/>
    <w:rsid w:val="006E5B7D"/>
    <w:rsid w:val="006E6998"/>
    <w:rsid w:val="006E733E"/>
    <w:rsid w:val="006F0666"/>
    <w:rsid w:val="006F1B63"/>
    <w:rsid w:val="006F24F1"/>
    <w:rsid w:val="006F4ABD"/>
    <w:rsid w:val="006F702F"/>
    <w:rsid w:val="00700A1C"/>
    <w:rsid w:val="00700C61"/>
    <w:rsid w:val="007038C6"/>
    <w:rsid w:val="007042D2"/>
    <w:rsid w:val="00704DA3"/>
    <w:rsid w:val="0071216E"/>
    <w:rsid w:val="00712170"/>
    <w:rsid w:val="00714D45"/>
    <w:rsid w:val="00715D8F"/>
    <w:rsid w:val="00717857"/>
    <w:rsid w:val="00717FC3"/>
    <w:rsid w:val="00720BE2"/>
    <w:rsid w:val="00721740"/>
    <w:rsid w:val="00723F77"/>
    <w:rsid w:val="00725756"/>
    <w:rsid w:val="00725F27"/>
    <w:rsid w:val="00727047"/>
    <w:rsid w:val="00731319"/>
    <w:rsid w:val="00732094"/>
    <w:rsid w:val="0073212F"/>
    <w:rsid w:val="00735F0E"/>
    <w:rsid w:val="007362C2"/>
    <w:rsid w:val="007443FC"/>
    <w:rsid w:val="007444D4"/>
    <w:rsid w:val="00747EFB"/>
    <w:rsid w:val="00752483"/>
    <w:rsid w:val="00752F58"/>
    <w:rsid w:val="00752F84"/>
    <w:rsid w:val="00753DAA"/>
    <w:rsid w:val="00764239"/>
    <w:rsid w:val="00764505"/>
    <w:rsid w:val="00765D80"/>
    <w:rsid w:val="00767F60"/>
    <w:rsid w:val="00770357"/>
    <w:rsid w:val="00773037"/>
    <w:rsid w:val="00773335"/>
    <w:rsid w:val="00773E88"/>
    <w:rsid w:val="007819A4"/>
    <w:rsid w:val="00785CB3"/>
    <w:rsid w:val="00793437"/>
    <w:rsid w:val="0079490F"/>
    <w:rsid w:val="00794FDE"/>
    <w:rsid w:val="00795D24"/>
    <w:rsid w:val="00795E09"/>
    <w:rsid w:val="007973C3"/>
    <w:rsid w:val="007A0C7E"/>
    <w:rsid w:val="007A0D78"/>
    <w:rsid w:val="007A1F55"/>
    <w:rsid w:val="007A3C5C"/>
    <w:rsid w:val="007A59D9"/>
    <w:rsid w:val="007A6B9A"/>
    <w:rsid w:val="007A7970"/>
    <w:rsid w:val="007B182A"/>
    <w:rsid w:val="007B28E1"/>
    <w:rsid w:val="007B2970"/>
    <w:rsid w:val="007B4DD0"/>
    <w:rsid w:val="007B66AF"/>
    <w:rsid w:val="007B69A4"/>
    <w:rsid w:val="007B78CE"/>
    <w:rsid w:val="007C1ABB"/>
    <w:rsid w:val="007C1C97"/>
    <w:rsid w:val="007C3952"/>
    <w:rsid w:val="007C42A9"/>
    <w:rsid w:val="007C4A79"/>
    <w:rsid w:val="007C5784"/>
    <w:rsid w:val="007C7658"/>
    <w:rsid w:val="007C7D80"/>
    <w:rsid w:val="007D068F"/>
    <w:rsid w:val="007D0BA6"/>
    <w:rsid w:val="007D0E10"/>
    <w:rsid w:val="007D16A0"/>
    <w:rsid w:val="007D235E"/>
    <w:rsid w:val="007D639D"/>
    <w:rsid w:val="007E1937"/>
    <w:rsid w:val="007E1CC2"/>
    <w:rsid w:val="007E2CCD"/>
    <w:rsid w:val="007E4E26"/>
    <w:rsid w:val="007E502C"/>
    <w:rsid w:val="007E72CB"/>
    <w:rsid w:val="007E752D"/>
    <w:rsid w:val="007F4E57"/>
    <w:rsid w:val="007F60C3"/>
    <w:rsid w:val="007F6353"/>
    <w:rsid w:val="007F64CD"/>
    <w:rsid w:val="00800407"/>
    <w:rsid w:val="00801CDE"/>
    <w:rsid w:val="008022E5"/>
    <w:rsid w:val="0080364F"/>
    <w:rsid w:val="008051A4"/>
    <w:rsid w:val="008077E2"/>
    <w:rsid w:val="00810D18"/>
    <w:rsid w:val="00811D8C"/>
    <w:rsid w:val="008127B8"/>
    <w:rsid w:val="00812EE6"/>
    <w:rsid w:val="008134D7"/>
    <w:rsid w:val="00813A23"/>
    <w:rsid w:val="00814772"/>
    <w:rsid w:val="008167A7"/>
    <w:rsid w:val="0081751E"/>
    <w:rsid w:val="00821B3D"/>
    <w:rsid w:val="0082686E"/>
    <w:rsid w:val="00826F8B"/>
    <w:rsid w:val="00830801"/>
    <w:rsid w:val="008374FE"/>
    <w:rsid w:val="00842B81"/>
    <w:rsid w:val="00844828"/>
    <w:rsid w:val="00844CC4"/>
    <w:rsid w:val="00846238"/>
    <w:rsid w:val="00847BA7"/>
    <w:rsid w:val="00851625"/>
    <w:rsid w:val="00854662"/>
    <w:rsid w:val="008559F3"/>
    <w:rsid w:val="00856E7C"/>
    <w:rsid w:val="00862787"/>
    <w:rsid w:val="00863826"/>
    <w:rsid w:val="0086599B"/>
    <w:rsid w:val="0087359B"/>
    <w:rsid w:val="00873630"/>
    <w:rsid w:val="00873BE1"/>
    <w:rsid w:val="00875EB2"/>
    <w:rsid w:val="0087632D"/>
    <w:rsid w:val="00877B17"/>
    <w:rsid w:val="008821FA"/>
    <w:rsid w:val="00887AAF"/>
    <w:rsid w:val="00887C5C"/>
    <w:rsid w:val="00894A6D"/>
    <w:rsid w:val="00894EF1"/>
    <w:rsid w:val="00896E53"/>
    <w:rsid w:val="008A0A5C"/>
    <w:rsid w:val="008A2E88"/>
    <w:rsid w:val="008A5652"/>
    <w:rsid w:val="008A7783"/>
    <w:rsid w:val="008B1715"/>
    <w:rsid w:val="008B4C1B"/>
    <w:rsid w:val="008B7E5E"/>
    <w:rsid w:val="008B7F8C"/>
    <w:rsid w:val="008C0554"/>
    <w:rsid w:val="008C0D83"/>
    <w:rsid w:val="008C234C"/>
    <w:rsid w:val="008C2757"/>
    <w:rsid w:val="008C6655"/>
    <w:rsid w:val="008C6855"/>
    <w:rsid w:val="008D038A"/>
    <w:rsid w:val="008D0522"/>
    <w:rsid w:val="008D1945"/>
    <w:rsid w:val="008D1F27"/>
    <w:rsid w:val="008D3582"/>
    <w:rsid w:val="008D392E"/>
    <w:rsid w:val="008D625C"/>
    <w:rsid w:val="008D6CC2"/>
    <w:rsid w:val="008D7767"/>
    <w:rsid w:val="008E2DB5"/>
    <w:rsid w:val="008E4374"/>
    <w:rsid w:val="008E490C"/>
    <w:rsid w:val="008E6B16"/>
    <w:rsid w:val="008E7CD9"/>
    <w:rsid w:val="008F0C1D"/>
    <w:rsid w:val="008F0E50"/>
    <w:rsid w:val="008F1E2A"/>
    <w:rsid w:val="008F2123"/>
    <w:rsid w:val="008F22F7"/>
    <w:rsid w:val="008F409C"/>
    <w:rsid w:val="008F5321"/>
    <w:rsid w:val="008F7A0B"/>
    <w:rsid w:val="00901A45"/>
    <w:rsid w:val="0090271D"/>
    <w:rsid w:val="00905E88"/>
    <w:rsid w:val="00913D32"/>
    <w:rsid w:val="009155A7"/>
    <w:rsid w:val="00915632"/>
    <w:rsid w:val="00916B4D"/>
    <w:rsid w:val="00917068"/>
    <w:rsid w:val="0091746F"/>
    <w:rsid w:val="00922410"/>
    <w:rsid w:val="0092255A"/>
    <w:rsid w:val="009238BD"/>
    <w:rsid w:val="00926802"/>
    <w:rsid w:val="00930F0C"/>
    <w:rsid w:val="0093333A"/>
    <w:rsid w:val="0094334C"/>
    <w:rsid w:val="00943609"/>
    <w:rsid w:val="009470BF"/>
    <w:rsid w:val="009506C8"/>
    <w:rsid w:val="00950A5C"/>
    <w:rsid w:val="00951089"/>
    <w:rsid w:val="00951340"/>
    <w:rsid w:val="009536C5"/>
    <w:rsid w:val="00954D98"/>
    <w:rsid w:val="009570C4"/>
    <w:rsid w:val="00961A94"/>
    <w:rsid w:val="00962842"/>
    <w:rsid w:val="009657A9"/>
    <w:rsid w:val="00965B60"/>
    <w:rsid w:val="0096617F"/>
    <w:rsid w:val="009661E7"/>
    <w:rsid w:val="00966B76"/>
    <w:rsid w:val="009708C2"/>
    <w:rsid w:val="009711E6"/>
    <w:rsid w:val="009716D7"/>
    <w:rsid w:val="009726C5"/>
    <w:rsid w:val="009731C8"/>
    <w:rsid w:val="0097464D"/>
    <w:rsid w:val="00974C2B"/>
    <w:rsid w:val="00977F03"/>
    <w:rsid w:val="00980609"/>
    <w:rsid w:val="00982627"/>
    <w:rsid w:val="00982C26"/>
    <w:rsid w:val="00986594"/>
    <w:rsid w:val="0098711F"/>
    <w:rsid w:val="009878B1"/>
    <w:rsid w:val="00990FCA"/>
    <w:rsid w:val="00991375"/>
    <w:rsid w:val="00991676"/>
    <w:rsid w:val="00992409"/>
    <w:rsid w:val="00994EB3"/>
    <w:rsid w:val="00995EDD"/>
    <w:rsid w:val="00995FDC"/>
    <w:rsid w:val="00996F39"/>
    <w:rsid w:val="00997994"/>
    <w:rsid w:val="009A1E1B"/>
    <w:rsid w:val="009A293B"/>
    <w:rsid w:val="009A3C5D"/>
    <w:rsid w:val="009A42AB"/>
    <w:rsid w:val="009A50A7"/>
    <w:rsid w:val="009A6296"/>
    <w:rsid w:val="009B2405"/>
    <w:rsid w:val="009B5512"/>
    <w:rsid w:val="009B56E3"/>
    <w:rsid w:val="009B5770"/>
    <w:rsid w:val="009B6DE1"/>
    <w:rsid w:val="009C0C56"/>
    <w:rsid w:val="009C28A6"/>
    <w:rsid w:val="009C7839"/>
    <w:rsid w:val="009C7C7C"/>
    <w:rsid w:val="009D2FFD"/>
    <w:rsid w:val="009D6ABD"/>
    <w:rsid w:val="009E1903"/>
    <w:rsid w:val="009E1D02"/>
    <w:rsid w:val="009E55E7"/>
    <w:rsid w:val="009E661C"/>
    <w:rsid w:val="009E7932"/>
    <w:rsid w:val="009F0BF0"/>
    <w:rsid w:val="009F1BE4"/>
    <w:rsid w:val="009F2362"/>
    <w:rsid w:val="009F2B2E"/>
    <w:rsid w:val="009F2E1C"/>
    <w:rsid w:val="009F60E1"/>
    <w:rsid w:val="009F6615"/>
    <w:rsid w:val="009F6ABF"/>
    <w:rsid w:val="00A04B42"/>
    <w:rsid w:val="00A063CF"/>
    <w:rsid w:val="00A067D8"/>
    <w:rsid w:val="00A11333"/>
    <w:rsid w:val="00A11611"/>
    <w:rsid w:val="00A1178A"/>
    <w:rsid w:val="00A11C7A"/>
    <w:rsid w:val="00A15AB8"/>
    <w:rsid w:val="00A16D56"/>
    <w:rsid w:val="00A17D1B"/>
    <w:rsid w:val="00A205A4"/>
    <w:rsid w:val="00A210EA"/>
    <w:rsid w:val="00A21C40"/>
    <w:rsid w:val="00A229ED"/>
    <w:rsid w:val="00A239E6"/>
    <w:rsid w:val="00A24CF2"/>
    <w:rsid w:val="00A25EEC"/>
    <w:rsid w:val="00A302A3"/>
    <w:rsid w:val="00A30CAB"/>
    <w:rsid w:val="00A31EFC"/>
    <w:rsid w:val="00A32201"/>
    <w:rsid w:val="00A332D9"/>
    <w:rsid w:val="00A34386"/>
    <w:rsid w:val="00A354C2"/>
    <w:rsid w:val="00A36173"/>
    <w:rsid w:val="00A367B0"/>
    <w:rsid w:val="00A37A4E"/>
    <w:rsid w:val="00A5009B"/>
    <w:rsid w:val="00A50E48"/>
    <w:rsid w:val="00A51F7F"/>
    <w:rsid w:val="00A572F3"/>
    <w:rsid w:val="00A57840"/>
    <w:rsid w:val="00A5791F"/>
    <w:rsid w:val="00A60F85"/>
    <w:rsid w:val="00A61CBC"/>
    <w:rsid w:val="00A6257E"/>
    <w:rsid w:val="00A65A2A"/>
    <w:rsid w:val="00A709F2"/>
    <w:rsid w:val="00A70DBC"/>
    <w:rsid w:val="00A714E9"/>
    <w:rsid w:val="00A735FD"/>
    <w:rsid w:val="00A768F7"/>
    <w:rsid w:val="00A76AC2"/>
    <w:rsid w:val="00A76E78"/>
    <w:rsid w:val="00A7786A"/>
    <w:rsid w:val="00A81C77"/>
    <w:rsid w:val="00A82E58"/>
    <w:rsid w:val="00A8390A"/>
    <w:rsid w:val="00A8464B"/>
    <w:rsid w:val="00A86406"/>
    <w:rsid w:val="00A87869"/>
    <w:rsid w:val="00A87FCA"/>
    <w:rsid w:val="00A91E97"/>
    <w:rsid w:val="00A93EAF"/>
    <w:rsid w:val="00A9406A"/>
    <w:rsid w:val="00A9521F"/>
    <w:rsid w:val="00A962D6"/>
    <w:rsid w:val="00A97DC6"/>
    <w:rsid w:val="00AA2B79"/>
    <w:rsid w:val="00AA38D6"/>
    <w:rsid w:val="00AA3F3F"/>
    <w:rsid w:val="00AA6104"/>
    <w:rsid w:val="00AB359B"/>
    <w:rsid w:val="00AB3FDE"/>
    <w:rsid w:val="00AB4AC0"/>
    <w:rsid w:val="00AB7F78"/>
    <w:rsid w:val="00AC171E"/>
    <w:rsid w:val="00AC3804"/>
    <w:rsid w:val="00AC442C"/>
    <w:rsid w:val="00AC4ED9"/>
    <w:rsid w:val="00AC7499"/>
    <w:rsid w:val="00AC7FB3"/>
    <w:rsid w:val="00AD2C2C"/>
    <w:rsid w:val="00AD52D6"/>
    <w:rsid w:val="00AD5385"/>
    <w:rsid w:val="00AE0471"/>
    <w:rsid w:val="00AE1687"/>
    <w:rsid w:val="00AE1B4C"/>
    <w:rsid w:val="00AE257E"/>
    <w:rsid w:val="00AE33F2"/>
    <w:rsid w:val="00AF1BF5"/>
    <w:rsid w:val="00AF3808"/>
    <w:rsid w:val="00AF4BCF"/>
    <w:rsid w:val="00AF5577"/>
    <w:rsid w:val="00AF618E"/>
    <w:rsid w:val="00AF67AB"/>
    <w:rsid w:val="00B01C04"/>
    <w:rsid w:val="00B0454B"/>
    <w:rsid w:val="00B04706"/>
    <w:rsid w:val="00B04D37"/>
    <w:rsid w:val="00B06358"/>
    <w:rsid w:val="00B11A36"/>
    <w:rsid w:val="00B12B89"/>
    <w:rsid w:val="00B1319C"/>
    <w:rsid w:val="00B144B0"/>
    <w:rsid w:val="00B156C0"/>
    <w:rsid w:val="00B158C2"/>
    <w:rsid w:val="00B16AFB"/>
    <w:rsid w:val="00B16B82"/>
    <w:rsid w:val="00B223BA"/>
    <w:rsid w:val="00B23090"/>
    <w:rsid w:val="00B24071"/>
    <w:rsid w:val="00B241F6"/>
    <w:rsid w:val="00B27932"/>
    <w:rsid w:val="00B30474"/>
    <w:rsid w:val="00B30E8D"/>
    <w:rsid w:val="00B31A45"/>
    <w:rsid w:val="00B31E51"/>
    <w:rsid w:val="00B32984"/>
    <w:rsid w:val="00B338E9"/>
    <w:rsid w:val="00B41519"/>
    <w:rsid w:val="00B41DD9"/>
    <w:rsid w:val="00B431A7"/>
    <w:rsid w:val="00B43448"/>
    <w:rsid w:val="00B445E3"/>
    <w:rsid w:val="00B50D46"/>
    <w:rsid w:val="00B52549"/>
    <w:rsid w:val="00B52FFC"/>
    <w:rsid w:val="00B53C1A"/>
    <w:rsid w:val="00B60AC4"/>
    <w:rsid w:val="00B624C8"/>
    <w:rsid w:val="00B63B4F"/>
    <w:rsid w:val="00B64D1C"/>
    <w:rsid w:val="00B663BC"/>
    <w:rsid w:val="00B72129"/>
    <w:rsid w:val="00B760F9"/>
    <w:rsid w:val="00B767B0"/>
    <w:rsid w:val="00B76ACB"/>
    <w:rsid w:val="00B82CB0"/>
    <w:rsid w:val="00B850F3"/>
    <w:rsid w:val="00B87B28"/>
    <w:rsid w:val="00B90B37"/>
    <w:rsid w:val="00B920FE"/>
    <w:rsid w:val="00B94950"/>
    <w:rsid w:val="00B949C9"/>
    <w:rsid w:val="00B95E52"/>
    <w:rsid w:val="00BA2D38"/>
    <w:rsid w:val="00BA32A5"/>
    <w:rsid w:val="00BA44DC"/>
    <w:rsid w:val="00BA5C79"/>
    <w:rsid w:val="00BA5D32"/>
    <w:rsid w:val="00BA670F"/>
    <w:rsid w:val="00BA6892"/>
    <w:rsid w:val="00BB1F1A"/>
    <w:rsid w:val="00BB2031"/>
    <w:rsid w:val="00BB23DD"/>
    <w:rsid w:val="00BB37A8"/>
    <w:rsid w:val="00BB7A9B"/>
    <w:rsid w:val="00BD2090"/>
    <w:rsid w:val="00BD5251"/>
    <w:rsid w:val="00BD5924"/>
    <w:rsid w:val="00BE1C56"/>
    <w:rsid w:val="00BE386C"/>
    <w:rsid w:val="00BE6CB1"/>
    <w:rsid w:val="00BF0518"/>
    <w:rsid w:val="00BF0A3F"/>
    <w:rsid w:val="00BF1284"/>
    <w:rsid w:val="00BF21A9"/>
    <w:rsid w:val="00BF2EB7"/>
    <w:rsid w:val="00BF664C"/>
    <w:rsid w:val="00BF749D"/>
    <w:rsid w:val="00C001E9"/>
    <w:rsid w:val="00C00D93"/>
    <w:rsid w:val="00C00F9B"/>
    <w:rsid w:val="00C05EDC"/>
    <w:rsid w:val="00C06ABA"/>
    <w:rsid w:val="00C11A71"/>
    <w:rsid w:val="00C13B92"/>
    <w:rsid w:val="00C14AD0"/>
    <w:rsid w:val="00C15EB8"/>
    <w:rsid w:val="00C16CF6"/>
    <w:rsid w:val="00C176DC"/>
    <w:rsid w:val="00C21173"/>
    <w:rsid w:val="00C23EE9"/>
    <w:rsid w:val="00C257D9"/>
    <w:rsid w:val="00C259FA"/>
    <w:rsid w:val="00C25D07"/>
    <w:rsid w:val="00C32E0C"/>
    <w:rsid w:val="00C376FB"/>
    <w:rsid w:val="00C4099A"/>
    <w:rsid w:val="00C473C1"/>
    <w:rsid w:val="00C51E03"/>
    <w:rsid w:val="00C52358"/>
    <w:rsid w:val="00C55EF9"/>
    <w:rsid w:val="00C60089"/>
    <w:rsid w:val="00C61DCF"/>
    <w:rsid w:val="00C6651F"/>
    <w:rsid w:val="00C667A9"/>
    <w:rsid w:val="00C66CA4"/>
    <w:rsid w:val="00C70EFA"/>
    <w:rsid w:val="00C7172E"/>
    <w:rsid w:val="00C74878"/>
    <w:rsid w:val="00C7658F"/>
    <w:rsid w:val="00C76F45"/>
    <w:rsid w:val="00C815D7"/>
    <w:rsid w:val="00C824D5"/>
    <w:rsid w:val="00C8433D"/>
    <w:rsid w:val="00C8449E"/>
    <w:rsid w:val="00C85498"/>
    <w:rsid w:val="00C90DDF"/>
    <w:rsid w:val="00C92FDF"/>
    <w:rsid w:val="00C937A5"/>
    <w:rsid w:val="00C96276"/>
    <w:rsid w:val="00C96EA1"/>
    <w:rsid w:val="00CA567F"/>
    <w:rsid w:val="00CB0320"/>
    <w:rsid w:val="00CB152B"/>
    <w:rsid w:val="00CB30DA"/>
    <w:rsid w:val="00CB3D33"/>
    <w:rsid w:val="00CB5AC3"/>
    <w:rsid w:val="00CB6081"/>
    <w:rsid w:val="00CB6776"/>
    <w:rsid w:val="00CB7E8A"/>
    <w:rsid w:val="00CC46AA"/>
    <w:rsid w:val="00CC540C"/>
    <w:rsid w:val="00CC6533"/>
    <w:rsid w:val="00CD01C3"/>
    <w:rsid w:val="00CD0B87"/>
    <w:rsid w:val="00CD1B0D"/>
    <w:rsid w:val="00CD226F"/>
    <w:rsid w:val="00CD2DB1"/>
    <w:rsid w:val="00CD381F"/>
    <w:rsid w:val="00CD6467"/>
    <w:rsid w:val="00CD7A51"/>
    <w:rsid w:val="00CD7BDE"/>
    <w:rsid w:val="00CE15B3"/>
    <w:rsid w:val="00CE2837"/>
    <w:rsid w:val="00CE50CA"/>
    <w:rsid w:val="00CE6FE3"/>
    <w:rsid w:val="00CF3682"/>
    <w:rsid w:val="00CF54D0"/>
    <w:rsid w:val="00D01BEF"/>
    <w:rsid w:val="00D04884"/>
    <w:rsid w:val="00D06508"/>
    <w:rsid w:val="00D0763A"/>
    <w:rsid w:val="00D1200F"/>
    <w:rsid w:val="00D14F97"/>
    <w:rsid w:val="00D154E2"/>
    <w:rsid w:val="00D1570B"/>
    <w:rsid w:val="00D17033"/>
    <w:rsid w:val="00D21D89"/>
    <w:rsid w:val="00D22DC2"/>
    <w:rsid w:val="00D24547"/>
    <w:rsid w:val="00D25B85"/>
    <w:rsid w:val="00D260AF"/>
    <w:rsid w:val="00D30244"/>
    <w:rsid w:val="00D308E6"/>
    <w:rsid w:val="00D404C7"/>
    <w:rsid w:val="00D405D9"/>
    <w:rsid w:val="00D40AD9"/>
    <w:rsid w:val="00D40C32"/>
    <w:rsid w:val="00D40F2F"/>
    <w:rsid w:val="00D4481F"/>
    <w:rsid w:val="00D460F7"/>
    <w:rsid w:val="00D5229C"/>
    <w:rsid w:val="00D5253B"/>
    <w:rsid w:val="00D5354A"/>
    <w:rsid w:val="00D56429"/>
    <w:rsid w:val="00D568E4"/>
    <w:rsid w:val="00D6178F"/>
    <w:rsid w:val="00D62AD1"/>
    <w:rsid w:val="00D62E66"/>
    <w:rsid w:val="00D6478A"/>
    <w:rsid w:val="00D669B6"/>
    <w:rsid w:val="00D671A7"/>
    <w:rsid w:val="00D67957"/>
    <w:rsid w:val="00D70464"/>
    <w:rsid w:val="00D71617"/>
    <w:rsid w:val="00D73500"/>
    <w:rsid w:val="00D747F1"/>
    <w:rsid w:val="00D75608"/>
    <w:rsid w:val="00D75B80"/>
    <w:rsid w:val="00D76DFD"/>
    <w:rsid w:val="00D77DD0"/>
    <w:rsid w:val="00D81255"/>
    <w:rsid w:val="00D819F5"/>
    <w:rsid w:val="00D81BCA"/>
    <w:rsid w:val="00D8451E"/>
    <w:rsid w:val="00D90909"/>
    <w:rsid w:val="00D90A31"/>
    <w:rsid w:val="00D922A8"/>
    <w:rsid w:val="00D92CDD"/>
    <w:rsid w:val="00D95238"/>
    <w:rsid w:val="00D9629E"/>
    <w:rsid w:val="00D97A4F"/>
    <w:rsid w:val="00DA0D0A"/>
    <w:rsid w:val="00DA4412"/>
    <w:rsid w:val="00DA6959"/>
    <w:rsid w:val="00DA7E5D"/>
    <w:rsid w:val="00DB0731"/>
    <w:rsid w:val="00DB14F2"/>
    <w:rsid w:val="00DB3261"/>
    <w:rsid w:val="00DB467F"/>
    <w:rsid w:val="00DB5555"/>
    <w:rsid w:val="00DC2DC3"/>
    <w:rsid w:val="00DC3628"/>
    <w:rsid w:val="00DC508F"/>
    <w:rsid w:val="00DD3C9A"/>
    <w:rsid w:val="00DD4277"/>
    <w:rsid w:val="00DD56EF"/>
    <w:rsid w:val="00DD5C0D"/>
    <w:rsid w:val="00DE0041"/>
    <w:rsid w:val="00DE04F3"/>
    <w:rsid w:val="00DE0929"/>
    <w:rsid w:val="00DE149C"/>
    <w:rsid w:val="00DE2D38"/>
    <w:rsid w:val="00DF03F4"/>
    <w:rsid w:val="00DF107E"/>
    <w:rsid w:val="00DF1964"/>
    <w:rsid w:val="00DF20B1"/>
    <w:rsid w:val="00DF2A9B"/>
    <w:rsid w:val="00DF2C54"/>
    <w:rsid w:val="00DF5136"/>
    <w:rsid w:val="00DF5B90"/>
    <w:rsid w:val="00E00252"/>
    <w:rsid w:val="00E01CBB"/>
    <w:rsid w:val="00E02238"/>
    <w:rsid w:val="00E02E8D"/>
    <w:rsid w:val="00E04537"/>
    <w:rsid w:val="00E04C9A"/>
    <w:rsid w:val="00E057A8"/>
    <w:rsid w:val="00E07297"/>
    <w:rsid w:val="00E11C05"/>
    <w:rsid w:val="00E14782"/>
    <w:rsid w:val="00E154DD"/>
    <w:rsid w:val="00E17FEF"/>
    <w:rsid w:val="00E207B4"/>
    <w:rsid w:val="00E20AA3"/>
    <w:rsid w:val="00E22B07"/>
    <w:rsid w:val="00E232B1"/>
    <w:rsid w:val="00E23E7A"/>
    <w:rsid w:val="00E305AB"/>
    <w:rsid w:val="00E30617"/>
    <w:rsid w:val="00E32095"/>
    <w:rsid w:val="00E336B5"/>
    <w:rsid w:val="00E34052"/>
    <w:rsid w:val="00E34153"/>
    <w:rsid w:val="00E35FAE"/>
    <w:rsid w:val="00E36B7F"/>
    <w:rsid w:val="00E36C1D"/>
    <w:rsid w:val="00E416BF"/>
    <w:rsid w:val="00E41B8D"/>
    <w:rsid w:val="00E424F2"/>
    <w:rsid w:val="00E43DFF"/>
    <w:rsid w:val="00E44F9D"/>
    <w:rsid w:val="00E459D2"/>
    <w:rsid w:val="00E45AFB"/>
    <w:rsid w:val="00E478AF"/>
    <w:rsid w:val="00E50503"/>
    <w:rsid w:val="00E508FA"/>
    <w:rsid w:val="00E52A94"/>
    <w:rsid w:val="00E52B5F"/>
    <w:rsid w:val="00E578D0"/>
    <w:rsid w:val="00E6088D"/>
    <w:rsid w:val="00E60B19"/>
    <w:rsid w:val="00E60EB3"/>
    <w:rsid w:val="00E61243"/>
    <w:rsid w:val="00E6261A"/>
    <w:rsid w:val="00E636DA"/>
    <w:rsid w:val="00E6678F"/>
    <w:rsid w:val="00E71D2D"/>
    <w:rsid w:val="00E72E61"/>
    <w:rsid w:val="00E740A2"/>
    <w:rsid w:val="00E7494C"/>
    <w:rsid w:val="00E7700E"/>
    <w:rsid w:val="00E77FE0"/>
    <w:rsid w:val="00E83082"/>
    <w:rsid w:val="00E833F6"/>
    <w:rsid w:val="00E86BC9"/>
    <w:rsid w:val="00E86E3D"/>
    <w:rsid w:val="00E87142"/>
    <w:rsid w:val="00E902E9"/>
    <w:rsid w:val="00E93294"/>
    <w:rsid w:val="00E940D1"/>
    <w:rsid w:val="00E956B1"/>
    <w:rsid w:val="00E9647D"/>
    <w:rsid w:val="00EA01C2"/>
    <w:rsid w:val="00EA0389"/>
    <w:rsid w:val="00EA220B"/>
    <w:rsid w:val="00EA6062"/>
    <w:rsid w:val="00EA6653"/>
    <w:rsid w:val="00EA736B"/>
    <w:rsid w:val="00EB18E4"/>
    <w:rsid w:val="00EB5169"/>
    <w:rsid w:val="00EB6874"/>
    <w:rsid w:val="00EC00A9"/>
    <w:rsid w:val="00EC04B0"/>
    <w:rsid w:val="00EC063E"/>
    <w:rsid w:val="00EC081D"/>
    <w:rsid w:val="00EC5732"/>
    <w:rsid w:val="00ED0FD9"/>
    <w:rsid w:val="00ED10E4"/>
    <w:rsid w:val="00ED4962"/>
    <w:rsid w:val="00ED5BF3"/>
    <w:rsid w:val="00ED7AC4"/>
    <w:rsid w:val="00EE2129"/>
    <w:rsid w:val="00EE59B8"/>
    <w:rsid w:val="00EE79EF"/>
    <w:rsid w:val="00EF3AE7"/>
    <w:rsid w:val="00F00CA7"/>
    <w:rsid w:val="00F0410B"/>
    <w:rsid w:val="00F042AF"/>
    <w:rsid w:val="00F06328"/>
    <w:rsid w:val="00F14D96"/>
    <w:rsid w:val="00F152C5"/>
    <w:rsid w:val="00F16894"/>
    <w:rsid w:val="00F173F4"/>
    <w:rsid w:val="00F17BA2"/>
    <w:rsid w:val="00F20E46"/>
    <w:rsid w:val="00F21A86"/>
    <w:rsid w:val="00F21E17"/>
    <w:rsid w:val="00F2268C"/>
    <w:rsid w:val="00F2398C"/>
    <w:rsid w:val="00F24901"/>
    <w:rsid w:val="00F26A94"/>
    <w:rsid w:val="00F26C64"/>
    <w:rsid w:val="00F301D0"/>
    <w:rsid w:val="00F30A32"/>
    <w:rsid w:val="00F31A4E"/>
    <w:rsid w:val="00F3272E"/>
    <w:rsid w:val="00F32E12"/>
    <w:rsid w:val="00F34D68"/>
    <w:rsid w:val="00F34F02"/>
    <w:rsid w:val="00F36131"/>
    <w:rsid w:val="00F408DE"/>
    <w:rsid w:val="00F42EB1"/>
    <w:rsid w:val="00F51996"/>
    <w:rsid w:val="00F5296F"/>
    <w:rsid w:val="00F55A1A"/>
    <w:rsid w:val="00F5748A"/>
    <w:rsid w:val="00F6037F"/>
    <w:rsid w:val="00F6215A"/>
    <w:rsid w:val="00F637E7"/>
    <w:rsid w:val="00F6683E"/>
    <w:rsid w:val="00F669D1"/>
    <w:rsid w:val="00F66B2D"/>
    <w:rsid w:val="00F66E41"/>
    <w:rsid w:val="00F67741"/>
    <w:rsid w:val="00F7367C"/>
    <w:rsid w:val="00F745BE"/>
    <w:rsid w:val="00F77E11"/>
    <w:rsid w:val="00F80EEA"/>
    <w:rsid w:val="00F83D59"/>
    <w:rsid w:val="00F9058C"/>
    <w:rsid w:val="00F91983"/>
    <w:rsid w:val="00F9456D"/>
    <w:rsid w:val="00F95B28"/>
    <w:rsid w:val="00FA3098"/>
    <w:rsid w:val="00FA3DC6"/>
    <w:rsid w:val="00FA426A"/>
    <w:rsid w:val="00FA4BAB"/>
    <w:rsid w:val="00FA52F6"/>
    <w:rsid w:val="00FA699B"/>
    <w:rsid w:val="00FA6CD2"/>
    <w:rsid w:val="00FA74ED"/>
    <w:rsid w:val="00FA7508"/>
    <w:rsid w:val="00FA7B0E"/>
    <w:rsid w:val="00FA7D70"/>
    <w:rsid w:val="00FB11B7"/>
    <w:rsid w:val="00FB2DD8"/>
    <w:rsid w:val="00FB3227"/>
    <w:rsid w:val="00FC0982"/>
    <w:rsid w:val="00FC183B"/>
    <w:rsid w:val="00FC1CAD"/>
    <w:rsid w:val="00FC3D9C"/>
    <w:rsid w:val="00FC3F6E"/>
    <w:rsid w:val="00FC6D76"/>
    <w:rsid w:val="00FD2853"/>
    <w:rsid w:val="00FD3007"/>
    <w:rsid w:val="00FE1A4B"/>
    <w:rsid w:val="00FE24DE"/>
    <w:rsid w:val="00FE27D8"/>
    <w:rsid w:val="00FE2BC4"/>
    <w:rsid w:val="00FE5B0A"/>
    <w:rsid w:val="00FE7612"/>
    <w:rsid w:val="00FF02C5"/>
    <w:rsid w:val="00FF16D4"/>
    <w:rsid w:val="00FF4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9393"/>
    <o:shapelayout v:ext="edit">
      <o:idmap v:ext="edit" data="1"/>
    </o:shapelayout>
  </w:shapeDefaults>
  <w:decimalSymbol w:val=","/>
  <w:listSeparator w:val=";"/>
  <w14:docId w14:val="5313D9AF"/>
  <w15:docId w15:val="{33FD4B01-709E-439F-AC5C-5DA1FA30D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04DA3"/>
    <w:rPr>
      <w:lang w:val="en-US"/>
    </w:rPr>
  </w:style>
  <w:style w:type="paragraph" w:styleId="Kop1">
    <w:name w:val="heading 1"/>
    <w:basedOn w:val="Standaard"/>
    <w:next w:val="Standaard"/>
    <w:link w:val="Kop1Char"/>
    <w:qFormat/>
    <w:rsid w:val="00A063CF"/>
    <w:pPr>
      <w:keepNext/>
      <w:numPr>
        <w:numId w:val="2"/>
      </w:numPr>
      <w:spacing w:before="240" w:after="240" w:line="240" w:lineRule="auto"/>
      <w:outlineLvl w:val="0"/>
    </w:pPr>
    <w:rPr>
      <w:rFonts w:ascii="Verdana" w:eastAsia="Times New Roman" w:hAnsi="Verdana" w:cs="Times New Roman"/>
      <w:b/>
      <w:kern w:val="28"/>
      <w:sz w:val="28"/>
      <w:lang w:val="en-GB"/>
    </w:rPr>
  </w:style>
  <w:style w:type="paragraph" w:styleId="Kop2">
    <w:name w:val="heading 2"/>
    <w:basedOn w:val="Standaard"/>
    <w:next w:val="Standaard"/>
    <w:link w:val="Kop2Char"/>
    <w:uiPriority w:val="9"/>
    <w:qFormat/>
    <w:rsid w:val="00A063CF"/>
    <w:pPr>
      <w:keepNext/>
      <w:spacing w:before="240" w:after="60" w:line="240" w:lineRule="auto"/>
      <w:ind w:left="576" w:hanging="576"/>
      <w:outlineLvl w:val="1"/>
    </w:pPr>
    <w:rPr>
      <w:rFonts w:ascii="Verdana" w:eastAsia="Times New Roman" w:hAnsi="Verdana" w:cs="Times New Roman"/>
      <w:b/>
      <w:color w:val="404040"/>
      <w:sz w:val="17"/>
      <w:lang w:val="en-GB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715D8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qFormat/>
    <w:rsid w:val="00A063CF"/>
    <w:pPr>
      <w:keepNext/>
      <w:numPr>
        <w:ilvl w:val="3"/>
        <w:numId w:val="2"/>
      </w:numPr>
      <w:spacing w:before="240" w:after="60" w:line="240" w:lineRule="auto"/>
      <w:outlineLvl w:val="3"/>
    </w:pPr>
    <w:rPr>
      <w:rFonts w:ascii="Verdana" w:eastAsia="Times New Roman" w:hAnsi="Verdana" w:cs="Times New Roman"/>
      <w:sz w:val="24"/>
      <w:lang w:val="en-GB"/>
    </w:rPr>
  </w:style>
  <w:style w:type="paragraph" w:styleId="Kop5">
    <w:name w:val="heading 5"/>
    <w:basedOn w:val="Standaard"/>
    <w:next w:val="Standaard"/>
    <w:link w:val="Kop5Char"/>
    <w:qFormat/>
    <w:rsid w:val="00A063CF"/>
    <w:pPr>
      <w:numPr>
        <w:ilvl w:val="4"/>
        <w:numId w:val="2"/>
      </w:numPr>
      <w:spacing w:before="240" w:after="60" w:line="240" w:lineRule="auto"/>
      <w:outlineLvl w:val="4"/>
    </w:pPr>
    <w:rPr>
      <w:rFonts w:ascii="Verdana" w:eastAsia="Times New Roman" w:hAnsi="Verdana" w:cs="Times New Roman"/>
      <w:kern w:val="28"/>
      <w:lang w:val="en-GB"/>
    </w:rPr>
  </w:style>
  <w:style w:type="paragraph" w:styleId="Kop6">
    <w:name w:val="heading 6"/>
    <w:basedOn w:val="Standaard"/>
    <w:next w:val="Standaard"/>
    <w:link w:val="Kop6Char"/>
    <w:qFormat/>
    <w:rsid w:val="00A063CF"/>
    <w:pPr>
      <w:numPr>
        <w:ilvl w:val="5"/>
        <w:numId w:val="2"/>
      </w:numPr>
      <w:spacing w:before="240" w:after="60" w:line="240" w:lineRule="auto"/>
      <w:outlineLvl w:val="5"/>
    </w:pPr>
    <w:rPr>
      <w:rFonts w:ascii="Arial" w:eastAsia="Times New Roman" w:hAnsi="Arial" w:cs="Times New Roman"/>
      <w:i/>
      <w:kern w:val="28"/>
      <w:lang w:val="en-GB"/>
    </w:rPr>
  </w:style>
  <w:style w:type="paragraph" w:styleId="Kop7">
    <w:name w:val="heading 7"/>
    <w:basedOn w:val="Standaard"/>
    <w:next w:val="Standaard"/>
    <w:link w:val="Kop7Char"/>
    <w:qFormat/>
    <w:rsid w:val="00A063CF"/>
    <w:pPr>
      <w:numPr>
        <w:ilvl w:val="6"/>
        <w:numId w:val="2"/>
      </w:numPr>
      <w:spacing w:before="240" w:after="60" w:line="240" w:lineRule="auto"/>
      <w:outlineLvl w:val="6"/>
    </w:pPr>
    <w:rPr>
      <w:rFonts w:ascii="Arial" w:eastAsia="Times New Roman" w:hAnsi="Arial" w:cs="Times New Roman"/>
      <w:kern w:val="28"/>
      <w:sz w:val="17"/>
      <w:lang w:val="en-GB"/>
    </w:rPr>
  </w:style>
  <w:style w:type="paragraph" w:styleId="Kop8">
    <w:name w:val="heading 8"/>
    <w:basedOn w:val="Standaard"/>
    <w:next w:val="Standaard"/>
    <w:link w:val="Kop8Char"/>
    <w:qFormat/>
    <w:rsid w:val="00A063CF"/>
    <w:pPr>
      <w:numPr>
        <w:ilvl w:val="7"/>
        <w:numId w:val="2"/>
      </w:numPr>
      <w:spacing w:before="240" w:after="60" w:line="240" w:lineRule="auto"/>
      <w:outlineLvl w:val="7"/>
    </w:pPr>
    <w:rPr>
      <w:rFonts w:ascii="Arial" w:eastAsia="Times New Roman" w:hAnsi="Arial" w:cs="Times New Roman"/>
      <w:i/>
      <w:kern w:val="28"/>
      <w:sz w:val="17"/>
      <w:lang w:val="en-GB"/>
    </w:rPr>
  </w:style>
  <w:style w:type="paragraph" w:styleId="Kop9">
    <w:name w:val="heading 9"/>
    <w:basedOn w:val="Standaard"/>
    <w:next w:val="Standaard"/>
    <w:link w:val="Kop9Char"/>
    <w:qFormat/>
    <w:rsid w:val="00A063CF"/>
    <w:pPr>
      <w:numPr>
        <w:ilvl w:val="8"/>
        <w:numId w:val="2"/>
      </w:numPr>
      <w:spacing w:before="240" w:after="60" w:line="240" w:lineRule="auto"/>
      <w:outlineLvl w:val="8"/>
    </w:pPr>
    <w:rPr>
      <w:rFonts w:ascii="Arial" w:eastAsia="Times New Roman" w:hAnsi="Arial" w:cs="Times New Roman"/>
      <w:i/>
      <w:kern w:val="28"/>
      <w:sz w:val="18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764239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rsid w:val="00A063CF"/>
    <w:rPr>
      <w:rFonts w:ascii="Verdana" w:eastAsia="Times New Roman" w:hAnsi="Verdana" w:cs="Times New Roman"/>
      <w:b/>
      <w:kern w:val="28"/>
      <w:sz w:val="28"/>
      <w:lang w:val="en-GB"/>
    </w:rPr>
  </w:style>
  <w:style w:type="character" w:customStyle="1" w:styleId="Kop2Char">
    <w:name w:val="Kop 2 Char"/>
    <w:basedOn w:val="Standaardalinea-lettertype"/>
    <w:link w:val="Kop2"/>
    <w:uiPriority w:val="9"/>
    <w:rsid w:val="00A063CF"/>
    <w:rPr>
      <w:rFonts w:ascii="Verdana" w:eastAsia="Times New Roman" w:hAnsi="Verdana" w:cs="Times New Roman"/>
      <w:b/>
      <w:color w:val="404040"/>
      <w:sz w:val="17"/>
      <w:lang w:val="en-GB"/>
    </w:rPr>
  </w:style>
  <w:style w:type="character" w:customStyle="1" w:styleId="Kop4Char">
    <w:name w:val="Kop 4 Char"/>
    <w:basedOn w:val="Standaardalinea-lettertype"/>
    <w:link w:val="Kop4"/>
    <w:rsid w:val="00A063CF"/>
    <w:rPr>
      <w:rFonts w:ascii="Verdana" w:eastAsia="Times New Roman" w:hAnsi="Verdana" w:cs="Times New Roman"/>
      <w:sz w:val="24"/>
      <w:lang w:val="en-GB"/>
    </w:rPr>
  </w:style>
  <w:style w:type="character" w:customStyle="1" w:styleId="Kop5Char">
    <w:name w:val="Kop 5 Char"/>
    <w:basedOn w:val="Standaardalinea-lettertype"/>
    <w:link w:val="Kop5"/>
    <w:rsid w:val="00A063CF"/>
    <w:rPr>
      <w:rFonts w:ascii="Verdana" w:eastAsia="Times New Roman" w:hAnsi="Verdana" w:cs="Times New Roman"/>
      <w:kern w:val="28"/>
      <w:lang w:val="en-GB"/>
    </w:rPr>
  </w:style>
  <w:style w:type="character" w:customStyle="1" w:styleId="Kop6Char">
    <w:name w:val="Kop 6 Char"/>
    <w:basedOn w:val="Standaardalinea-lettertype"/>
    <w:link w:val="Kop6"/>
    <w:rsid w:val="00A063CF"/>
    <w:rPr>
      <w:rFonts w:ascii="Arial" w:eastAsia="Times New Roman" w:hAnsi="Arial" w:cs="Times New Roman"/>
      <w:i/>
      <w:kern w:val="28"/>
      <w:lang w:val="en-GB"/>
    </w:rPr>
  </w:style>
  <w:style w:type="character" w:customStyle="1" w:styleId="Kop7Char">
    <w:name w:val="Kop 7 Char"/>
    <w:basedOn w:val="Standaardalinea-lettertype"/>
    <w:link w:val="Kop7"/>
    <w:rsid w:val="00A063CF"/>
    <w:rPr>
      <w:rFonts w:ascii="Arial" w:eastAsia="Times New Roman" w:hAnsi="Arial" w:cs="Times New Roman"/>
      <w:kern w:val="28"/>
      <w:sz w:val="17"/>
      <w:lang w:val="en-GB"/>
    </w:rPr>
  </w:style>
  <w:style w:type="character" w:customStyle="1" w:styleId="Kop8Char">
    <w:name w:val="Kop 8 Char"/>
    <w:basedOn w:val="Standaardalinea-lettertype"/>
    <w:link w:val="Kop8"/>
    <w:rsid w:val="00A063CF"/>
    <w:rPr>
      <w:rFonts w:ascii="Arial" w:eastAsia="Times New Roman" w:hAnsi="Arial" w:cs="Times New Roman"/>
      <w:i/>
      <w:kern w:val="28"/>
      <w:sz w:val="17"/>
      <w:lang w:val="en-GB"/>
    </w:rPr>
  </w:style>
  <w:style w:type="character" w:customStyle="1" w:styleId="Kop9Char">
    <w:name w:val="Kop 9 Char"/>
    <w:basedOn w:val="Standaardalinea-lettertype"/>
    <w:link w:val="Kop9"/>
    <w:rsid w:val="00A063CF"/>
    <w:rPr>
      <w:rFonts w:ascii="Arial" w:eastAsia="Times New Roman" w:hAnsi="Arial" w:cs="Times New Roman"/>
      <w:i/>
      <w:kern w:val="28"/>
      <w:sz w:val="18"/>
      <w:lang w:val="en-GB"/>
    </w:rPr>
  </w:style>
  <w:style w:type="character" w:styleId="Hyperlink">
    <w:name w:val="Hyperlink"/>
    <w:basedOn w:val="Standaardalinea-lettertype"/>
    <w:uiPriority w:val="99"/>
    <w:rsid w:val="00A063CF"/>
    <w:rPr>
      <w:rFonts w:cs="Times New Roman"/>
      <w:color w:val="3D168B"/>
      <w:u w:val="single"/>
    </w:rPr>
  </w:style>
  <w:style w:type="character" w:customStyle="1" w:styleId="Kop3Char">
    <w:name w:val="Kop 3 Char"/>
    <w:basedOn w:val="Standaardalinea-lettertype"/>
    <w:link w:val="Kop3"/>
    <w:uiPriority w:val="9"/>
    <w:rsid w:val="00715D8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alweb">
    <w:name w:val="Normal (Web)"/>
    <w:basedOn w:val="Standaard"/>
    <w:uiPriority w:val="99"/>
    <w:unhideWhenUsed/>
    <w:rsid w:val="00715D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15D8F"/>
    <w:pPr>
      <w:spacing w:after="0" w:line="240" w:lineRule="auto"/>
    </w:pPr>
    <w:rPr>
      <w:rFonts w:ascii="Tahoma" w:eastAsia="Times New Roman" w:hAnsi="Tahoma" w:cs="Times New Roman"/>
      <w:sz w:val="16"/>
      <w:szCs w:val="16"/>
      <w:lang w:eastAsia="nl-NL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15D8F"/>
    <w:rPr>
      <w:rFonts w:ascii="Tahoma" w:eastAsia="Times New Roman" w:hAnsi="Tahoma" w:cs="Times New Roman"/>
      <w:sz w:val="16"/>
      <w:szCs w:val="16"/>
      <w:lang w:eastAsia="nl-NL"/>
    </w:rPr>
  </w:style>
  <w:style w:type="character" w:customStyle="1" w:styleId="figpopup-sensitive-area1">
    <w:name w:val="figpopup-sensitive-area1"/>
    <w:rsid w:val="00715D8F"/>
    <w:rPr>
      <w:strike w:val="0"/>
      <w:dstrike w:val="0"/>
      <w:u w:val="none"/>
      <w:effect w:val="none"/>
      <w:shd w:val="clear" w:color="auto" w:fill="auto"/>
    </w:rPr>
  </w:style>
  <w:style w:type="table" w:styleId="Tabelraster">
    <w:name w:val="Table Grid"/>
    <w:basedOn w:val="Standaardtabel"/>
    <w:uiPriority w:val="59"/>
    <w:rsid w:val="00715D8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rsid w:val="00715D8F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Cs w:val="20"/>
      <w:lang w:eastAsia="nl-NL"/>
    </w:rPr>
  </w:style>
  <w:style w:type="character" w:customStyle="1" w:styleId="KoptekstChar">
    <w:name w:val="Koptekst Char"/>
    <w:basedOn w:val="Standaardalinea-lettertype"/>
    <w:link w:val="Koptekst"/>
    <w:uiPriority w:val="99"/>
    <w:rsid w:val="00715D8F"/>
    <w:rPr>
      <w:rFonts w:ascii="Times New Roman" w:eastAsia="Times New Roman" w:hAnsi="Times New Roman" w:cs="Times New Roman"/>
      <w:szCs w:val="20"/>
      <w:lang w:eastAsia="nl-NL"/>
    </w:rPr>
  </w:style>
  <w:style w:type="paragraph" w:styleId="Voettekst">
    <w:name w:val="footer"/>
    <w:basedOn w:val="Standaard"/>
    <w:link w:val="VoettekstChar"/>
    <w:uiPriority w:val="99"/>
    <w:rsid w:val="00715D8F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Cs w:val="20"/>
      <w:lang w:eastAsia="nl-NL"/>
    </w:rPr>
  </w:style>
  <w:style w:type="character" w:customStyle="1" w:styleId="VoettekstChar">
    <w:name w:val="Voettekst Char"/>
    <w:basedOn w:val="Standaardalinea-lettertype"/>
    <w:link w:val="Voettekst"/>
    <w:uiPriority w:val="99"/>
    <w:rsid w:val="00715D8F"/>
    <w:rPr>
      <w:rFonts w:ascii="Times New Roman" w:eastAsia="Times New Roman" w:hAnsi="Times New Roman" w:cs="Times New Roman"/>
      <w:szCs w:val="20"/>
      <w:lang w:eastAsia="nl-NL"/>
    </w:rPr>
  </w:style>
  <w:style w:type="character" w:styleId="Paginanummer">
    <w:name w:val="page number"/>
    <w:basedOn w:val="Standaardalinea-lettertype"/>
    <w:rsid w:val="00715D8F"/>
  </w:style>
  <w:style w:type="character" w:customStyle="1" w:styleId="articletype">
    <w:name w:val="articletype"/>
    <w:basedOn w:val="Standaardalinea-lettertype"/>
    <w:rsid w:val="00715D8F"/>
  </w:style>
  <w:style w:type="paragraph" w:customStyle="1" w:styleId="authors">
    <w:name w:val="authors"/>
    <w:basedOn w:val="Standaard"/>
    <w:rsid w:val="00715D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Zwaar">
    <w:name w:val="Strong"/>
    <w:qFormat/>
    <w:rsid w:val="00715D8F"/>
    <w:rPr>
      <w:b/>
      <w:bCs/>
    </w:rPr>
  </w:style>
  <w:style w:type="character" w:customStyle="1" w:styleId="apple-converted-space">
    <w:name w:val="apple-converted-space"/>
    <w:basedOn w:val="Standaardalinea-lettertype"/>
    <w:rsid w:val="00715D8F"/>
  </w:style>
  <w:style w:type="paragraph" w:customStyle="1" w:styleId="options">
    <w:name w:val="options"/>
    <w:basedOn w:val="Standaard"/>
    <w:rsid w:val="00715D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Nadruk">
    <w:name w:val="Emphasis"/>
    <w:qFormat/>
    <w:rsid w:val="00715D8F"/>
    <w:rPr>
      <w:i/>
      <w:iCs/>
    </w:rPr>
  </w:style>
  <w:style w:type="character" w:customStyle="1" w:styleId="pseudotab">
    <w:name w:val="pseudotab"/>
    <w:basedOn w:val="Standaardalinea-lettertype"/>
    <w:rsid w:val="00715D8F"/>
  </w:style>
  <w:style w:type="character" w:customStyle="1" w:styleId="hps">
    <w:name w:val="hps"/>
    <w:basedOn w:val="Standaardalinea-lettertype"/>
    <w:rsid w:val="00715D8F"/>
  </w:style>
  <w:style w:type="paragraph" w:customStyle="1" w:styleId="Kleurrijkelijst-accent11">
    <w:name w:val="Kleurrijke lijst - accent 11"/>
    <w:basedOn w:val="Standaard"/>
    <w:uiPriority w:val="99"/>
    <w:qFormat/>
    <w:rsid w:val="00715D8F"/>
    <w:pPr>
      <w:ind w:left="720"/>
      <w:contextualSpacing/>
    </w:pPr>
    <w:rPr>
      <w:rFonts w:ascii="Verdana" w:eastAsia="Times New Roman" w:hAnsi="Verdana" w:cs="Verdana"/>
      <w:sz w:val="17"/>
      <w:szCs w:val="17"/>
      <w:lang w:val="en-GB"/>
    </w:rPr>
  </w:style>
  <w:style w:type="character" w:styleId="GevolgdeHyperlink">
    <w:name w:val="FollowedHyperlink"/>
    <w:uiPriority w:val="99"/>
    <w:semiHidden/>
    <w:unhideWhenUsed/>
    <w:rsid w:val="00715D8F"/>
    <w:rPr>
      <w:color w:val="800080"/>
      <w:u w:val="single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715D8F"/>
    <w:pPr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kern w:val="0"/>
      <w:szCs w:val="28"/>
      <w:lang w:val="nl-NL"/>
    </w:rPr>
  </w:style>
  <w:style w:type="paragraph" w:styleId="Inhopg1">
    <w:name w:val="toc 1"/>
    <w:basedOn w:val="Standaard"/>
    <w:next w:val="Standaard"/>
    <w:autoRedefine/>
    <w:uiPriority w:val="39"/>
    <w:unhideWhenUsed/>
    <w:rsid w:val="00715D8F"/>
    <w:pPr>
      <w:spacing w:after="100" w:line="240" w:lineRule="auto"/>
    </w:pPr>
    <w:rPr>
      <w:rFonts w:ascii="Times New Roman" w:eastAsia="Times New Roman" w:hAnsi="Times New Roman" w:cs="Times New Roman"/>
      <w:szCs w:val="20"/>
      <w:lang w:eastAsia="nl-NL"/>
    </w:rPr>
  </w:style>
  <w:style w:type="paragraph" w:styleId="Inhopg2">
    <w:name w:val="toc 2"/>
    <w:basedOn w:val="Standaard"/>
    <w:next w:val="Standaard"/>
    <w:autoRedefine/>
    <w:uiPriority w:val="39"/>
    <w:unhideWhenUsed/>
    <w:rsid w:val="00715D8F"/>
    <w:pPr>
      <w:spacing w:after="100" w:line="240" w:lineRule="auto"/>
      <w:ind w:left="220"/>
    </w:pPr>
    <w:rPr>
      <w:rFonts w:ascii="Times New Roman" w:eastAsia="Times New Roman" w:hAnsi="Times New Roman" w:cs="Times New Roman"/>
      <w:szCs w:val="20"/>
      <w:lang w:eastAsia="nl-NL"/>
    </w:rPr>
  </w:style>
  <w:style w:type="paragraph" w:styleId="Inhopg3">
    <w:name w:val="toc 3"/>
    <w:basedOn w:val="Standaard"/>
    <w:next w:val="Standaard"/>
    <w:autoRedefine/>
    <w:uiPriority w:val="39"/>
    <w:unhideWhenUsed/>
    <w:rsid w:val="00715D8F"/>
    <w:pPr>
      <w:spacing w:after="100" w:line="240" w:lineRule="auto"/>
      <w:ind w:left="440"/>
    </w:pPr>
    <w:rPr>
      <w:rFonts w:ascii="Times New Roman" w:eastAsia="Times New Roman" w:hAnsi="Times New Roman" w:cs="Times New Roman"/>
      <w:szCs w:val="20"/>
      <w:lang w:eastAsia="nl-NL"/>
    </w:rPr>
  </w:style>
  <w:style w:type="paragraph" w:styleId="Titel">
    <w:name w:val="Title"/>
    <w:basedOn w:val="Standaard"/>
    <w:next w:val="Standaard"/>
    <w:link w:val="TitelChar"/>
    <w:uiPriority w:val="10"/>
    <w:qFormat/>
    <w:rsid w:val="00715D8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nl-NL"/>
    </w:rPr>
  </w:style>
  <w:style w:type="character" w:customStyle="1" w:styleId="TitelChar">
    <w:name w:val="Titel Char"/>
    <w:basedOn w:val="Standaardalinea-lettertype"/>
    <w:link w:val="Titel"/>
    <w:uiPriority w:val="10"/>
    <w:rsid w:val="00715D8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15D8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15D8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15D8F"/>
    <w:rPr>
      <w:rFonts w:ascii="Times New Roman" w:eastAsia="Times New Roman" w:hAnsi="Times New Roman" w:cs="Times New Roman"/>
      <w:sz w:val="20"/>
      <w:szCs w:val="20"/>
      <w:lang w:val="en-US"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15D8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15D8F"/>
    <w:rPr>
      <w:rFonts w:ascii="Times New Roman" w:eastAsia="Times New Roman" w:hAnsi="Times New Roman" w:cs="Times New Roman"/>
      <w:b/>
      <w:bCs/>
      <w:sz w:val="20"/>
      <w:szCs w:val="20"/>
      <w:lang w:val="en-US" w:eastAsia="nl-NL"/>
    </w:rPr>
  </w:style>
  <w:style w:type="paragraph" w:customStyle="1" w:styleId="NoSpacing1">
    <w:name w:val="No Spacing1"/>
    <w:uiPriority w:val="1"/>
    <w:qFormat/>
    <w:rsid w:val="00715D8F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styleId="Regelnummer">
    <w:name w:val="line number"/>
    <w:basedOn w:val="Standaardalinea-lettertype"/>
    <w:uiPriority w:val="99"/>
    <w:semiHidden/>
    <w:unhideWhenUsed/>
    <w:rsid w:val="00715D8F"/>
  </w:style>
  <w:style w:type="character" w:customStyle="1" w:styleId="shorttext">
    <w:name w:val="short_text"/>
    <w:basedOn w:val="Standaardalinea-lettertype"/>
    <w:rsid w:val="00715D8F"/>
  </w:style>
  <w:style w:type="paragraph" w:customStyle="1" w:styleId="EndNoteBibliographyTitle">
    <w:name w:val="EndNote Bibliography Title"/>
    <w:basedOn w:val="Standaard"/>
    <w:link w:val="EndNoteBibliographyTitleChar"/>
    <w:rsid w:val="007D235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7D235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7D235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7D235E"/>
    <w:rPr>
      <w:rFonts w:ascii="Calibri" w:hAnsi="Calibri"/>
      <w:noProof/>
      <w:lang w:val="en-US"/>
    </w:rPr>
  </w:style>
  <w:style w:type="paragraph" w:styleId="Plattetekst">
    <w:name w:val="Body Text"/>
    <w:basedOn w:val="Standaard"/>
    <w:link w:val="PlattetekstChar"/>
    <w:uiPriority w:val="1"/>
    <w:qFormat/>
    <w:rsid w:val="005F116E"/>
    <w:pPr>
      <w:autoSpaceDE w:val="0"/>
      <w:autoSpaceDN w:val="0"/>
      <w:adjustRightInd w:val="0"/>
      <w:spacing w:after="0" w:line="240" w:lineRule="auto"/>
      <w:ind w:left="40" w:firstLine="239"/>
    </w:pPr>
    <w:rPr>
      <w:rFonts w:ascii="Book Antiqua" w:hAnsi="Book Antiqua" w:cs="Book Antiqua"/>
      <w:sz w:val="14"/>
      <w:szCs w:val="14"/>
    </w:rPr>
  </w:style>
  <w:style w:type="character" w:customStyle="1" w:styleId="PlattetekstChar">
    <w:name w:val="Platte tekst Char"/>
    <w:basedOn w:val="Standaardalinea-lettertype"/>
    <w:link w:val="Plattetekst"/>
    <w:uiPriority w:val="1"/>
    <w:rsid w:val="005F116E"/>
    <w:rPr>
      <w:rFonts w:ascii="Book Antiqua" w:hAnsi="Book Antiqua" w:cs="Book Antiqua"/>
      <w:sz w:val="14"/>
      <w:szCs w:val="14"/>
    </w:rPr>
  </w:style>
  <w:style w:type="paragraph" w:customStyle="1" w:styleId="Vraagintekst">
    <w:name w:val="Vraag in tekst"/>
    <w:basedOn w:val="Standaard"/>
    <w:next w:val="Standaard"/>
    <w:uiPriority w:val="99"/>
    <w:rsid w:val="00303C06"/>
    <w:pPr>
      <w:keepNext/>
      <w:keepLines/>
      <w:tabs>
        <w:tab w:val="left" w:pos="454"/>
        <w:tab w:val="left" w:leader="dot" w:pos="9809"/>
      </w:tabs>
      <w:suppressAutoHyphens/>
      <w:spacing w:before="360" w:after="120" w:line="240" w:lineRule="auto"/>
      <w:ind w:left="454" w:hanging="454"/>
    </w:pPr>
    <w:rPr>
      <w:rFonts w:ascii="Arial" w:eastAsia="Times New Roman" w:hAnsi="Arial" w:cs="Times New Roman"/>
      <w:b/>
      <w:sz w:val="20"/>
      <w:szCs w:val="24"/>
    </w:rPr>
  </w:style>
  <w:style w:type="character" w:customStyle="1" w:styleId="mrCategoryAnswer">
    <w:name w:val="mr Category Answer"/>
    <w:basedOn w:val="Standaardalinea-lettertype"/>
    <w:uiPriority w:val="99"/>
    <w:rsid w:val="00303C06"/>
    <w:rPr>
      <w:rFonts w:cs="Times New Roman"/>
    </w:rPr>
  </w:style>
  <w:style w:type="paragraph" w:customStyle="1" w:styleId="Antwoorden">
    <w:name w:val="Antwoorden"/>
    <w:basedOn w:val="Standaard"/>
    <w:uiPriority w:val="99"/>
    <w:rsid w:val="00EF3AE7"/>
    <w:pPr>
      <w:keepLines/>
      <w:tabs>
        <w:tab w:val="left" w:leader="dot" w:pos="9809"/>
      </w:tabs>
      <w:suppressAutoHyphens/>
      <w:spacing w:after="0" w:line="240" w:lineRule="auto"/>
      <w:ind w:left="454"/>
      <w:jc w:val="both"/>
    </w:pPr>
    <w:rPr>
      <w:rFonts w:ascii="Arial" w:eastAsia="Times New Roman" w:hAnsi="Arial" w:cs="Times New Roman"/>
      <w:sz w:val="20"/>
      <w:szCs w:val="24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B30E8D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6A5459"/>
    <w:pPr>
      <w:spacing w:after="0" w:line="240" w:lineRule="auto"/>
    </w:pPr>
  </w:style>
  <w:style w:type="character" w:customStyle="1" w:styleId="y2iqfc">
    <w:name w:val="y2iqfc"/>
    <w:basedOn w:val="Standaardalinea-lettertype"/>
    <w:rsid w:val="00BE386C"/>
  </w:style>
  <w:style w:type="character" w:styleId="Onopgelostemelding">
    <w:name w:val="Unresolved Mention"/>
    <w:basedOn w:val="Standaardalinea-lettertype"/>
    <w:uiPriority w:val="99"/>
    <w:rsid w:val="00EA22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68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0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24" Type="http://schemas.microsoft.com/office/2018/08/relationships/commentsExtensible" Target="commentsExtensi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561635DC091F4B9C35693F32659A90" ma:contentTypeVersion="11" ma:contentTypeDescription="Een nieuw document maken." ma:contentTypeScope="" ma:versionID="d68c7b764a1475ebef51c5e3fae2c0cd">
  <xsd:schema xmlns:xsd="http://www.w3.org/2001/XMLSchema" xmlns:xs="http://www.w3.org/2001/XMLSchema" xmlns:p="http://schemas.microsoft.com/office/2006/metadata/properties" xmlns:ns2="d36701ac-c755-4207-8ee6-693ae6b189a3" xmlns:ns3="b6a6dbee-470a-45fe-9356-44eebfc2a17f" targetNamespace="http://schemas.microsoft.com/office/2006/metadata/properties" ma:root="true" ma:fieldsID="1164fab495fe64710e1be2b40a6f6c65" ns2:_="" ns3:_="">
    <xsd:import namespace="d36701ac-c755-4207-8ee6-693ae6b189a3"/>
    <xsd:import namespace="b6a6dbee-470a-45fe-9356-44eebfc2a1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6701ac-c755-4207-8ee6-693ae6b189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a6dbee-470a-45fe-9356-44eebfc2a17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1C1FB15-2542-43EB-BF9A-13B6E9C1E7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6701ac-c755-4207-8ee6-693ae6b189a3"/>
    <ds:schemaRef ds:uri="b6a6dbee-470a-45fe-9356-44eebfc2a1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6393360-D22B-4750-883B-40A09FCC5BF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FA79EB1-4B99-4527-AD30-147CF8FBF03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09200FB-C27C-4EB2-936B-33CE30356F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5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715129</dc:creator>
  <cp:lastModifiedBy>Ruiter, Emilie</cp:lastModifiedBy>
  <cp:revision>8</cp:revision>
  <cp:lastPrinted>2021-07-28T16:06:00Z</cp:lastPrinted>
  <dcterms:created xsi:type="dcterms:W3CDTF">2021-09-24T09:49:00Z</dcterms:created>
  <dcterms:modified xsi:type="dcterms:W3CDTF">2022-02-04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561635DC091F4B9C35693F32659A90</vt:lpwstr>
  </property>
</Properties>
</file>